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970725" w14:textId="373782CB" w:rsidR="00B11B14" w:rsidRPr="00DF5E8C" w:rsidRDefault="00304D10" w:rsidP="00DF5E8C">
      <w:pPr>
        <w:widowControl/>
        <w:spacing w:line="480" w:lineRule="auto"/>
        <w:jc w:val="center"/>
        <w:rPr>
          <w:rFonts w:ascii="Times New Roman" w:hAnsi="Times New Roman" w:cs="Times New Roman"/>
          <w:b/>
          <w:kern w:val="0"/>
          <w:sz w:val="28"/>
          <w:szCs w:val="24"/>
        </w:rPr>
      </w:pPr>
      <w:r w:rsidRPr="00304D10">
        <w:rPr>
          <w:rFonts w:ascii="Times New Roman" w:hAnsi="Times New Roman" w:cs="Times New Roman"/>
          <w:b/>
          <w:kern w:val="0"/>
          <w:sz w:val="28"/>
          <w:szCs w:val="24"/>
        </w:rPr>
        <w:t>Supplementary Information</w:t>
      </w:r>
    </w:p>
    <w:p w14:paraId="0AF9D349" w14:textId="0C8E3F08" w:rsidR="00867B72" w:rsidRPr="00304D10" w:rsidRDefault="00144714" w:rsidP="00867B72">
      <w:pPr>
        <w:pStyle w:val="a8"/>
        <w:spacing w:line="480" w:lineRule="auto"/>
        <w:jc w:val="center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144714">
        <w:rPr>
          <w:rFonts w:ascii="Times New Roman" w:hAnsi="Times New Roman" w:cs="Times New Roman"/>
          <w:b/>
          <w:color w:val="000000"/>
          <w:sz w:val="28"/>
          <w:szCs w:val="28"/>
        </w:rPr>
        <w:t>Highly efficient synchronization of sheep skin fibroblasts at G2/M phase and isolation of sheep Y chromosomes by flow cytometric sorting</w:t>
      </w:r>
    </w:p>
    <w:p w14:paraId="2D2B5DE1" w14:textId="77777777" w:rsidR="00867B72" w:rsidRPr="00DF24F9" w:rsidRDefault="00867B72" w:rsidP="00867B72">
      <w:pPr>
        <w:tabs>
          <w:tab w:val="left" w:pos="1037"/>
          <w:tab w:val="left" w:pos="1063"/>
          <w:tab w:val="left" w:pos="1089"/>
          <w:tab w:val="left" w:pos="1612"/>
          <w:tab w:val="center" w:pos="4513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</w:rPr>
      </w:pPr>
      <w:r w:rsidRPr="00DF24F9">
        <w:rPr>
          <w:rFonts w:ascii="Times New Roman" w:hAnsi="Times New Roman" w:cs="Times New Roman"/>
          <w:bCs/>
          <w:color w:val="000000"/>
          <w:sz w:val="20"/>
          <w:szCs w:val="20"/>
        </w:rPr>
        <w:tab/>
      </w:r>
      <w:r w:rsidRPr="00DF24F9">
        <w:rPr>
          <w:rFonts w:ascii="Times New Roman" w:hAnsi="Times New Roman" w:cs="Times New Roman"/>
          <w:bCs/>
          <w:color w:val="000000"/>
          <w:sz w:val="20"/>
          <w:szCs w:val="20"/>
        </w:rPr>
        <w:tab/>
      </w:r>
      <w:r w:rsidRPr="00DF24F9">
        <w:rPr>
          <w:rFonts w:ascii="Times New Roman" w:hAnsi="Times New Roman" w:cs="Times New Roman"/>
          <w:bCs/>
          <w:color w:val="000000"/>
          <w:sz w:val="20"/>
          <w:szCs w:val="20"/>
        </w:rPr>
        <w:tab/>
      </w:r>
      <w:r w:rsidRPr="00DF24F9">
        <w:rPr>
          <w:rFonts w:ascii="Times New Roman" w:hAnsi="Times New Roman" w:cs="Times New Roman"/>
          <w:bCs/>
          <w:color w:val="000000"/>
          <w:sz w:val="20"/>
          <w:szCs w:val="20"/>
        </w:rPr>
        <w:tab/>
      </w:r>
      <w:r w:rsidRPr="00DF24F9">
        <w:rPr>
          <w:rFonts w:ascii="Times New Roman" w:hAnsi="Times New Roman" w:cs="Times New Roman"/>
          <w:bCs/>
          <w:color w:val="000000"/>
          <w:sz w:val="20"/>
          <w:szCs w:val="20"/>
        </w:rPr>
        <w:tab/>
      </w:r>
      <w:proofErr w:type="spellStart"/>
      <w:r w:rsidRPr="00DF24F9">
        <w:rPr>
          <w:rFonts w:ascii="Times New Roman" w:hAnsi="Times New Roman" w:cs="Times New Roman"/>
          <w:bCs/>
          <w:color w:val="000000"/>
          <w:sz w:val="20"/>
          <w:szCs w:val="20"/>
        </w:rPr>
        <w:t>Yanzhu</w:t>
      </w:r>
      <w:proofErr w:type="spellEnd"/>
      <w:r w:rsidRPr="00DF24F9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Yao</w:t>
      </w:r>
      <w:r w:rsidRPr="00DF24F9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</w:rPr>
        <w:t>1</w:t>
      </w:r>
      <w:r w:rsidRPr="00DF24F9">
        <w:rPr>
          <w:rFonts w:ascii="Times New Roman" w:hAnsi="Times New Roman" w:cs="Times New Roman"/>
          <w:bCs/>
          <w:color w:val="000000"/>
          <w:sz w:val="20"/>
          <w:szCs w:val="20"/>
        </w:rPr>
        <w:t>, Yuanyuan Zhang</w:t>
      </w:r>
      <w:r w:rsidRPr="00DF24F9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</w:rPr>
        <w:t>1</w:t>
      </w:r>
      <w:r w:rsidRPr="00DF24F9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, </w:t>
      </w:r>
      <w:proofErr w:type="spellStart"/>
      <w:r w:rsidRPr="00DF24F9">
        <w:rPr>
          <w:rFonts w:ascii="Times New Roman" w:hAnsi="Times New Roman" w:cs="Times New Roman"/>
          <w:bCs/>
          <w:color w:val="000000"/>
          <w:sz w:val="20"/>
          <w:szCs w:val="20"/>
        </w:rPr>
        <w:t>Wangsheng</w:t>
      </w:r>
      <w:proofErr w:type="spellEnd"/>
      <w:r w:rsidRPr="00DF24F9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Liu</w:t>
      </w:r>
      <w:r w:rsidRPr="00DF24F9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</w:rPr>
        <w:t>2</w:t>
      </w:r>
      <w:r w:rsidRPr="00DF24F9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, </w:t>
      </w:r>
      <w:proofErr w:type="spellStart"/>
      <w:r w:rsidRPr="00DF24F9">
        <w:rPr>
          <w:rFonts w:ascii="Times New Roman" w:hAnsi="Times New Roman" w:cs="Times New Roman"/>
          <w:bCs/>
          <w:color w:val="000000"/>
          <w:sz w:val="20"/>
          <w:szCs w:val="20"/>
        </w:rPr>
        <w:t>Xuemei</w:t>
      </w:r>
      <w:proofErr w:type="spellEnd"/>
      <w:r w:rsidRPr="00DF24F9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Deng</w:t>
      </w:r>
      <w:r w:rsidRPr="00DF24F9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</w:rPr>
        <w:t>1*</w:t>
      </w:r>
    </w:p>
    <w:p w14:paraId="73BD49B7" w14:textId="77777777" w:rsidR="00867B72" w:rsidRPr="00893B31" w:rsidRDefault="00867B72" w:rsidP="00867B72">
      <w:pPr>
        <w:tabs>
          <w:tab w:val="left" w:pos="1063"/>
          <w:tab w:val="left" w:pos="1089"/>
          <w:tab w:val="center" w:pos="4513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eastAsia="等线" w:hAnsi="Times New Roman" w:cs="Times New Roman"/>
          <w:bCs/>
          <w:kern w:val="0"/>
          <w:sz w:val="20"/>
          <w:szCs w:val="20"/>
        </w:rPr>
      </w:pPr>
      <w:r w:rsidRPr="00893B31">
        <w:rPr>
          <w:rFonts w:ascii="Times New Roman" w:eastAsia="等线" w:hAnsi="Times New Roman" w:cs="Times New Roman"/>
          <w:bCs/>
          <w:kern w:val="0"/>
          <w:sz w:val="20"/>
          <w:szCs w:val="20"/>
          <w:vertAlign w:val="superscript"/>
        </w:rPr>
        <w:t>1</w:t>
      </w:r>
      <w:r w:rsidRPr="00893B31">
        <w:rPr>
          <w:rFonts w:ascii="Times New Roman" w:eastAsia="等线" w:hAnsi="Times New Roman" w:cs="Times New Roman"/>
          <w:bCs/>
          <w:kern w:val="0"/>
          <w:sz w:val="20"/>
          <w:szCs w:val="20"/>
        </w:rPr>
        <w:t>Key Laboratory of Animal Genetics, Breeding and Reproduction of the Ministry of Agriculture &amp; Beijing Key Laboratory of Animal Genetic Improvement, Beijing 100193, China, China Agricultural University, Beijing 100193, China;</w:t>
      </w:r>
    </w:p>
    <w:p w14:paraId="3FC1EE89" w14:textId="77777777" w:rsidR="00867B72" w:rsidRPr="00893B31" w:rsidRDefault="00867B72" w:rsidP="00867B72">
      <w:pPr>
        <w:tabs>
          <w:tab w:val="left" w:pos="1063"/>
          <w:tab w:val="left" w:pos="1089"/>
          <w:tab w:val="center" w:pos="4513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eastAsia="等线" w:hAnsi="Times New Roman" w:cs="Times New Roman"/>
          <w:bCs/>
          <w:kern w:val="0"/>
          <w:sz w:val="20"/>
          <w:szCs w:val="20"/>
        </w:rPr>
      </w:pPr>
      <w:r w:rsidRPr="00893B31">
        <w:rPr>
          <w:rFonts w:ascii="Times New Roman" w:eastAsia="等线" w:hAnsi="Times New Roman" w:cs="Times New Roman"/>
          <w:bCs/>
          <w:kern w:val="0"/>
          <w:sz w:val="20"/>
          <w:szCs w:val="20"/>
          <w:vertAlign w:val="superscript"/>
        </w:rPr>
        <w:t>2</w:t>
      </w:r>
      <w:r w:rsidRPr="00893B31">
        <w:rPr>
          <w:rFonts w:ascii="Times New Roman" w:eastAsia="等线" w:hAnsi="Times New Roman" w:cs="Times New Roman"/>
          <w:bCs/>
          <w:kern w:val="0"/>
          <w:sz w:val="20"/>
          <w:szCs w:val="20"/>
        </w:rPr>
        <w:t>Department of Animal Science, Center for Reproductive Biology and Health, College of Agricultural Sciences, Pennsylvania State University, University Park, Pennsylvania 16802, USA</w:t>
      </w:r>
    </w:p>
    <w:p w14:paraId="0DE8DDC2" w14:textId="2948B285" w:rsidR="00867B72" w:rsidRDefault="00867B72" w:rsidP="00867B72">
      <w:pPr>
        <w:tabs>
          <w:tab w:val="left" w:pos="1063"/>
          <w:tab w:val="left" w:pos="1089"/>
          <w:tab w:val="center" w:pos="4513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eastAsia="等线" w:hAnsi="Times New Roman" w:cs="Times New Roman"/>
          <w:bCs/>
          <w:kern w:val="0"/>
          <w:sz w:val="20"/>
          <w:szCs w:val="20"/>
        </w:rPr>
      </w:pPr>
      <w:r w:rsidRPr="00893B31">
        <w:rPr>
          <w:rFonts w:ascii="Times New Roman" w:eastAsia="等线" w:hAnsi="Times New Roman" w:cs="Times New Roman"/>
          <w:bCs/>
          <w:kern w:val="0"/>
          <w:sz w:val="20"/>
          <w:szCs w:val="20"/>
        </w:rPr>
        <w:t>*Corresponding author. E-mail address: deng@cau.edu.cn (X.D).</w:t>
      </w:r>
    </w:p>
    <w:p w14:paraId="64F56D0F" w14:textId="77777777" w:rsidR="00276BB7" w:rsidRPr="00893B31" w:rsidRDefault="00276BB7" w:rsidP="00867B72">
      <w:pPr>
        <w:tabs>
          <w:tab w:val="left" w:pos="1063"/>
          <w:tab w:val="left" w:pos="1089"/>
          <w:tab w:val="center" w:pos="4513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eastAsia="等线" w:hAnsi="Times New Roman" w:cs="Times New Roman"/>
          <w:bCs/>
          <w:kern w:val="0"/>
          <w:sz w:val="20"/>
          <w:szCs w:val="20"/>
        </w:rPr>
      </w:pPr>
    </w:p>
    <w:p w14:paraId="741D4B69" w14:textId="3CDA9B5E" w:rsidR="00276BB7" w:rsidRPr="00276BB7" w:rsidRDefault="00276BB7" w:rsidP="00276BB7">
      <w:pPr>
        <w:tabs>
          <w:tab w:val="left" w:pos="1063"/>
          <w:tab w:val="left" w:pos="1089"/>
          <w:tab w:val="center" w:pos="4513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eastAsia="等线" w:hAnsi="Times New Roman" w:cs="Times New Roman"/>
          <w:bCs/>
          <w:kern w:val="0"/>
          <w:sz w:val="20"/>
          <w:szCs w:val="20"/>
        </w:rPr>
      </w:pPr>
      <w:r w:rsidRPr="005F398C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Corresponding author: </w:t>
      </w:r>
      <w:proofErr w:type="spellStart"/>
      <w:r w:rsidRPr="005F398C">
        <w:rPr>
          <w:rFonts w:ascii="Times New Roman" w:eastAsia="等线" w:hAnsi="Times New Roman" w:cs="Times New Roman"/>
          <w:b/>
          <w:kern w:val="0"/>
          <w:sz w:val="20"/>
          <w:szCs w:val="20"/>
        </w:rPr>
        <w:t>Xuemei</w:t>
      </w:r>
      <w:proofErr w:type="spellEnd"/>
      <w:r w:rsidRPr="005F398C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 Den</w:t>
      </w:r>
      <w:r w:rsidRPr="005F398C">
        <w:rPr>
          <w:rFonts w:ascii="Times New Roman" w:eastAsia="等线" w:hAnsi="Times New Roman" w:cs="Times New Roman"/>
          <w:bCs/>
          <w:kern w:val="0"/>
          <w:sz w:val="20"/>
          <w:szCs w:val="20"/>
        </w:rPr>
        <w:t>g.</w:t>
      </w:r>
      <w:r w:rsidRPr="00276BB7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 Key Laboratory of Animal Genetics, Breeding, and</w:t>
      </w:r>
      <w:r w:rsidRPr="00276BB7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 xml:space="preserve"> </w:t>
      </w:r>
      <w:r w:rsidRPr="00276BB7">
        <w:rPr>
          <w:rFonts w:ascii="Times New Roman" w:eastAsia="等线" w:hAnsi="Times New Roman" w:cs="Times New Roman"/>
          <w:bCs/>
          <w:kern w:val="0"/>
          <w:sz w:val="20"/>
          <w:szCs w:val="20"/>
        </w:rPr>
        <w:t>Reproduction of the Ministry of Agriculture &amp; Beijing Key Laboratory of Animal Genetic</w:t>
      </w:r>
      <w:r w:rsidRPr="00276BB7">
        <w:rPr>
          <w:rFonts w:ascii="Times New Roman" w:eastAsia="等线" w:hAnsi="Times New Roman" w:cs="Times New Roman" w:hint="eastAsia"/>
          <w:bCs/>
          <w:kern w:val="0"/>
          <w:sz w:val="20"/>
          <w:szCs w:val="20"/>
        </w:rPr>
        <w:t xml:space="preserve"> </w:t>
      </w:r>
      <w:r w:rsidRPr="00276BB7">
        <w:rPr>
          <w:rFonts w:ascii="Times New Roman" w:eastAsia="等线" w:hAnsi="Times New Roman" w:cs="Times New Roman"/>
          <w:bCs/>
          <w:kern w:val="0"/>
          <w:sz w:val="20"/>
          <w:szCs w:val="20"/>
        </w:rPr>
        <w:t>Improvement, China Agricultural University, Beijing 100193, China;</w:t>
      </w:r>
    </w:p>
    <w:p w14:paraId="22E2F08F" w14:textId="77777777" w:rsidR="00276BB7" w:rsidRPr="00276BB7" w:rsidRDefault="00276BB7" w:rsidP="00276BB7">
      <w:pPr>
        <w:tabs>
          <w:tab w:val="left" w:pos="1063"/>
          <w:tab w:val="left" w:pos="1089"/>
          <w:tab w:val="center" w:pos="4513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eastAsia="等线" w:hAnsi="Times New Roman" w:cs="Times New Roman"/>
          <w:bCs/>
          <w:kern w:val="0"/>
          <w:sz w:val="20"/>
          <w:szCs w:val="20"/>
        </w:rPr>
      </w:pPr>
      <w:r w:rsidRPr="00276BB7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[Phone </w:t>
      </w:r>
      <w:proofErr w:type="gramStart"/>
      <w:r w:rsidRPr="00276BB7">
        <w:rPr>
          <w:rFonts w:ascii="Times New Roman" w:eastAsia="等线" w:hAnsi="Times New Roman" w:cs="Times New Roman"/>
          <w:bCs/>
          <w:kern w:val="0"/>
          <w:sz w:val="20"/>
          <w:szCs w:val="20"/>
        </w:rPr>
        <w:t>number]+</w:t>
      </w:r>
      <w:proofErr w:type="gramEnd"/>
      <w:r w:rsidRPr="00276BB7">
        <w:rPr>
          <w:rFonts w:ascii="Times New Roman" w:eastAsia="等线" w:hAnsi="Times New Roman" w:cs="Times New Roman"/>
          <w:bCs/>
          <w:kern w:val="0"/>
          <w:sz w:val="20"/>
          <w:szCs w:val="20"/>
        </w:rPr>
        <w:t>86-010-62733933</w:t>
      </w:r>
    </w:p>
    <w:p w14:paraId="399002BD" w14:textId="773369B3" w:rsidR="004C146D" w:rsidRPr="00276BB7" w:rsidRDefault="00276BB7" w:rsidP="00276BB7">
      <w:pPr>
        <w:tabs>
          <w:tab w:val="left" w:pos="1063"/>
          <w:tab w:val="left" w:pos="1089"/>
          <w:tab w:val="center" w:pos="4513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eastAsia="等线" w:hAnsi="Times New Roman" w:cs="Times New Roman"/>
          <w:bCs/>
          <w:kern w:val="0"/>
          <w:sz w:val="20"/>
          <w:szCs w:val="20"/>
        </w:rPr>
      </w:pPr>
      <w:r w:rsidRPr="00276BB7">
        <w:rPr>
          <w:rFonts w:ascii="Times New Roman" w:eastAsia="等线" w:hAnsi="Times New Roman" w:cs="Times New Roman"/>
          <w:bCs/>
          <w:kern w:val="0"/>
          <w:sz w:val="20"/>
          <w:szCs w:val="20"/>
        </w:rPr>
        <w:t>[Email address] deng@cau.edu.cn</w:t>
      </w:r>
    </w:p>
    <w:p w14:paraId="3FC3C5FE" w14:textId="548F6D66" w:rsidR="00276BB7" w:rsidRDefault="00276BB7" w:rsidP="00867B72">
      <w:pPr>
        <w:widowControl/>
        <w:spacing w:line="480" w:lineRule="auto"/>
        <w:rPr>
          <w:rFonts w:ascii="Times New Roman" w:hAnsi="Times New Roman" w:cs="Times New Roman"/>
          <w:color w:val="000000"/>
          <w:kern w:val="0"/>
          <w:szCs w:val="24"/>
        </w:rPr>
      </w:pPr>
    </w:p>
    <w:p w14:paraId="1D64D0E0" w14:textId="3FADEDA7" w:rsidR="00276BB7" w:rsidRDefault="00276BB7" w:rsidP="00867B72">
      <w:pPr>
        <w:widowControl/>
        <w:spacing w:line="480" w:lineRule="auto"/>
        <w:rPr>
          <w:rFonts w:ascii="Times New Roman" w:hAnsi="Times New Roman" w:cs="Times New Roman"/>
          <w:color w:val="000000"/>
          <w:kern w:val="0"/>
          <w:szCs w:val="24"/>
        </w:rPr>
      </w:pPr>
    </w:p>
    <w:p w14:paraId="0E82F610" w14:textId="512687D9" w:rsidR="00276BB7" w:rsidRDefault="00276BB7" w:rsidP="00867B72">
      <w:pPr>
        <w:widowControl/>
        <w:spacing w:line="480" w:lineRule="auto"/>
        <w:rPr>
          <w:rFonts w:ascii="Times New Roman" w:hAnsi="Times New Roman" w:cs="Times New Roman"/>
          <w:color w:val="000000"/>
          <w:kern w:val="0"/>
          <w:szCs w:val="24"/>
        </w:rPr>
      </w:pPr>
    </w:p>
    <w:p w14:paraId="4E3666F9" w14:textId="181941D1" w:rsidR="00276BB7" w:rsidRDefault="00276BB7" w:rsidP="00867B72">
      <w:pPr>
        <w:widowControl/>
        <w:spacing w:line="480" w:lineRule="auto"/>
        <w:rPr>
          <w:rFonts w:ascii="Times New Roman" w:hAnsi="Times New Roman" w:cs="Times New Roman"/>
          <w:color w:val="000000"/>
          <w:kern w:val="0"/>
          <w:szCs w:val="24"/>
        </w:rPr>
      </w:pPr>
    </w:p>
    <w:p w14:paraId="1BFE9CDC" w14:textId="11D464AA" w:rsidR="00276BB7" w:rsidRDefault="00276BB7" w:rsidP="00867B72">
      <w:pPr>
        <w:widowControl/>
        <w:spacing w:line="480" w:lineRule="auto"/>
        <w:rPr>
          <w:rFonts w:ascii="Times New Roman" w:hAnsi="Times New Roman" w:cs="Times New Roman"/>
          <w:color w:val="000000"/>
          <w:kern w:val="0"/>
          <w:szCs w:val="24"/>
        </w:rPr>
      </w:pPr>
    </w:p>
    <w:p w14:paraId="1C267ED7" w14:textId="0BDCB09C" w:rsidR="00276BB7" w:rsidRDefault="00276BB7" w:rsidP="00867B72">
      <w:pPr>
        <w:widowControl/>
        <w:spacing w:line="480" w:lineRule="auto"/>
        <w:rPr>
          <w:rFonts w:ascii="Times New Roman" w:hAnsi="Times New Roman" w:cs="Times New Roman"/>
          <w:color w:val="000000"/>
          <w:kern w:val="0"/>
          <w:szCs w:val="24"/>
        </w:rPr>
      </w:pPr>
    </w:p>
    <w:p w14:paraId="2C70147C" w14:textId="62CE9B48" w:rsidR="00276BB7" w:rsidRDefault="00276BB7" w:rsidP="00867B72">
      <w:pPr>
        <w:widowControl/>
        <w:spacing w:line="480" w:lineRule="auto"/>
        <w:rPr>
          <w:rFonts w:ascii="Times New Roman" w:hAnsi="Times New Roman" w:cs="Times New Roman"/>
          <w:color w:val="000000"/>
          <w:kern w:val="0"/>
          <w:szCs w:val="24"/>
        </w:rPr>
      </w:pPr>
    </w:p>
    <w:p w14:paraId="2B2808E0" w14:textId="2DF844CD" w:rsidR="00276BB7" w:rsidRDefault="00276BB7" w:rsidP="00867B72">
      <w:pPr>
        <w:widowControl/>
        <w:spacing w:line="480" w:lineRule="auto"/>
        <w:rPr>
          <w:rFonts w:ascii="Times New Roman" w:hAnsi="Times New Roman" w:cs="Times New Roman"/>
          <w:color w:val="000000"/>
          <w:kern w:val="0"/>
          <w:szCs w:val="24"/>
        </w:rPr>
      </w:pPr>
    </w:p>
    <w:p w14:paraId="2874342E" w14:textId="77777777" w:rsidR="00AC560E" w:rsidRDefault="00AC560E" w:rsidP="00867B72">
      <w:pPr>
        <w:widowControl/>
        <w:spacing w:line="480" w:lineRule="auto"/>
        <w:rPr>
          <w:rFonts w:ascii="Times New Roman" w:hAnsi="Times New Roman" w:cs="Times New Roman"/>
          <w:color w:val="000000"/>
          <w:kern w:val="0"/>
          <w:szCs w:val="24"/>
        </w:rPr>
      </w:pPr>
    </w:p>
    <w:p w14:paraId="30FF104F" w14:textId="119974CD" w:rsidR="007363DF" w:rsidRPr="00BB396D" w:rsidRDefault="007363DF" w:rsidP="00867B72">
      <w:pPr>
        <w:widowControl/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Cs w:val="24"/>
        </w:rPr>
      </w:pPr>
      <w:r w:rsidRPr="00BB396D">
        <w:rPr>
          <w:rFonts w:ascii="Times New Roman" w:hAnsi="Times New Roman" w:cs="Times New Roman"/>
          <w:b/>
          <w:bCs/>
          <w:color w:val="000000"/>
          <w:kern w:val="0"/>
          <w:szCs w:val="24"/>
        </w:rPr>
        <w:lastRenderedPageBreak/>
        <w:t>Supplementary Figure S1</w:t>
      </w:r>
    </w:p>
    <w:p w14:paraId="64C5ED64" w14:textId="77777777" w:rsidR="00FC26E0" w:rsidRDefault="00FC26E0" w:rsidP="00A2331F">
      <w:pPr>
        <w:widowControl/>
        <w:spacing w:line="480" w:lineRule="auto"/>
        <w:jc w:val="center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ascii="Times New Roman" w:hAnsi="Times New Roman" w:cs="Times New Roman" w:hint="eastAsia"/>
          <w:noProof/>
          <w:color w:val="000000"/>
          <w:kern w:val="0"/>
          <w:szCs w:val="24"/>
        </w:rPr>
        <w:drawing>
          <wp:inline distT="0" distB="0" distL="0" distR="0" wp14:anchorId="729DFA9D" wp14:editId="31A45185">
            <wp:extent cx="2880360" cy="13030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7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130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10247" w14:textId="6B945C0B" w:rsidR="00FC26E0" w:rsidRDefault="00BB396D" w:rsidP="00BB396D">
      <w:pPr>
        <w:widowControl/>
        <w:spacing w:line="480" w:lineRule="auto"/>
        <w:rPr>
          <w:rFonts w:ascii="Times New Roman" w:hAnsi="Times New Roman" w:cs="Times New Roman"/>
          <w:color w:val="231F20"/>
        </w:rPr>
      </w:pPr>
      <w:r w:rsidRPr="00BB396D">
        <w:rPr>
          <w:rFonts w:ascii="Times New Roman" w:hAnsi="Times New Roman" w:cs="Times New Roman"/>
          <w:b/>
          <w:bCs/>
          <w:color w:val="000000"/>
          <w:kern w:val="0"/>
          <w:szCs w:val="24"/>
        </w:rPr>
        <w:t>Supplementary Figure S1</w:t>
      </w:r>
      <w:r>
        <w:rPr>
          <w:rFonts w:ascii="Times New Roman" w:hAnsi="Times New Roman" w:cs="Times New Roman"/>
          <w:b/>
          <w:bCs/>
          <w:color w:val="000000"/>
          <w:kern w:val="0"/>
          <w:szCs w:val="24"/>
        </w:rPr>
        <w:t>.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Cs w:val="24"/>
        </w:rPr>
        <w:t xml:space="preserve"> </w:t>
      </w:r>
      <w:r w:rsidR="0041506C" w:rsidRPr="00304E30">
        <w:rPr>
          <w:rFonts w:ascii="Times New Roman" w:hAnsi="Times New Roman" w:cs="Times New Roman"/>
          <w:color w:val="231F20"/>
        </w:rPr>
        <w:t>Detection of WGA products by agarose gel electrophoresis. Y1, Y2, Y3 and Y4: WGA products of Y chromosome DNA; W1, W2 and W3: water as negative control; P: sheep genomic DNA as a positive control.</w:t>
      </w:r>
    </w:p>
    <w:p w14:paraId="359C1186" w14:textId="3F592183" w:rsidR="008F690D" w:rsidRDefault="008F690D" w:rsidP="00BB396D">
      <w:pPr>
        <w:widowControl/>
        <w:spacing w:line="480" w:lineRule="auto"/>
        <w:rPr>
          <w:rFonts w:ascii="Times New Roman" w:hAnsi="Times New Roman" w:cs="Times New Roman"/>
          <w:color w:val="231F20"/>
        </w:rPr>
      </w:pPr>
    </w:p>
    <w:p w14:paraId="596784A4" w14:textId="086AC9FD" w:rsidR="008F690D" w:rsidRPr="00BB396D" w:rsidRDefault="008F690D" w:rsidP="00BB396D">
      <w:pPr>
        <w:widowControl/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Cs w:val="24"/>
        </w:rPr>
      </w:pPr>
      <w:r w:rsidRPr="008F690D">
        <w:rPr>
          <w:rFonts w:ascii="Times New Roman" w:hAnsi="Times New Roman" w:cs="Times New Roman"/>
          <w:b/>
          <w:bCs/>
          <w:color w:val="000000"/>
          <w:kern w:val="0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color w:val="000000"/>
          <w:kern w:val="0"/>
          <w:szCs w:val="24"/>
        </w:rPr>
        <w:t>2</w:t>
      </w:r>
    </w:p>
    <w:p w14:paraId="2B311551" w14:textId="77777777" w:rsidR="00AE7CCD" w:rsidRDefault="00AE7CCD" w:rsidP="00A2331F">
      <w:pPr>
        <w:jc w:val="center"/>
      </w:pPr>
      <w:r>
        <w:rPr>
          <w:rFonts w:hint="eastAsia"/>
          <w:noProof/>
        </w:rPr>
        <w:drawing>
          <wp:inline distT="0" distB="0" distL="0" distR="0" wp14:anchorId="07D83828" wp14:editId="0CEF0C09">
            <wp:extent cx="2880000" cy="183330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7-A-5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83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B8EC2" w14:textId="6544D3F8" w:rsidR="00B11B14" w:rsidRPr="00E7609E" w:rsidRDefault="00A67F46">
      <w:pPr>
        <w:rPr>
          <w:rFonts w:ascii="Times New Roman" w:hAnsi="Times New Roman" w:cs="Times New Roman"/>
          <w:color w:val="231F20"/>
          <w:sz w:val="20"/>
          <w:szCs w:val="20"/>
        </w:rPr>
      </w:pPr>
      <w:r w:rsidRPr="00A67F46">
        <w:rPr>
          <w:rFonts w:ascii="Times New Roman" w:hAnsi="Times New Roman" w:cs="Times New Roman"/>
          <w:b/>
          <w:color w:val="231F20"/>
          <w:sz w:val="20"/>
          <w:szCs w:val="20"/>
        </w:rPr>
        <w:t>Supplementary Figure S</w:t>
      </w:r>
      <w:r>
        <w:rPr>
          <w:rFonts w:ascii="Times New Roman" w:hAnsi="Times New Roman" w:cs="Times New Roman"/>
          <w:b/>
          <w:color w:val="231F20"/>
          <w:sz w:val="20"/>
          <w:szCs w:val="20"/>
        </w:rPr>
        <w:t>2.</w:t>
      </w:r>
      <w:r w:rsidR="00635B1F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</w:t>
      </w:r>
      <w:r w:rsidR="00AE7CCD" w:rsidRPr="001E3D53">
        <w:rPr>
          <w:rFonts w:ascii="Times New Roman" w:hAnsi="Times New Roman" w:cs="Times New Roman"/>
          <w:color w:val="231F20"/>
          <w:sz w:val="20"/>
          <w:szCs w:val="20"/>
        </w:rPr>
        <w:t xml:space="preserve">Verification of </w:t>
      </w:r>
      <w:r w:rsidR="00AE7CCD">
        <w:rPr>
          <w:rFonts w:ascii="Times New Roman" w:hAnsi="Times New Roman" w:cs="Times New Roman"/>
          <w:color w:val="231F20"/>
          <w:sz w:val="20"/>
          <w:szCs w:val="20"/>
        </w:rPr>
        <w:t>flow sorted</w:t>
      </w:r>
      <w:r w:rsidR="00AE7CCD" w:rsidRPr="001E3D53">
        <w:rPr>
          <w:rFonts w:ascii="Times New Roman" w:hAnsi="Times New Roman" w:cs="Times New Roman"/>
          <w:color w:val="231F20"/>
          <w:sz w:val="20"/>
          <w:szCs w:val="20"/>
        </w:rPr>
        <w:t xml:space="preserve"> Y chromosomes</w:t>
      </w:r>
      <w:r w:rsidR="00AE7CCD" w:rsidRPr="002B1173">
        <w:rPr>
          <w:rFonts w:ascii="Times New Roman" w:hAnsi="Times New Roman" w:cs="Times New Roman"/>
          <w:color w:val="231F20"/>
          <w:sz w:val="20"/>
          <w:szCs w:val="20"/>
        </w:rPr>
        <w:t xml:space="preserve"> </w:t>
      </w:r>
      <w:r w:rsidR="00AE7CCD">
        <w:rPr>
          <w:rFonts w:ascii="Times New Roman" w:hAnsi="Times New Roman" w:cs="Times New Roman"/>
          <w:color w:val="231F20"/>
          <w:sz w:val="20"/>
          <w:szCs w:val="20"/>
        </w:rPr>
        <w:t>by Real-time PCR amplification.</w:t>
      </w:r>
      <w:r w:rsidR="00AE7CCD" w:rsidRPr="001E3D53">
        <w:t xml:space="preserve"> </w:t>
      </w:r>
      <w:r w:rsidR="00AE7CCD" w:rsidRPr="001E3D53">
        <w:rPr>
          <w:rFonts w:ascii="Times New Roman" w:hAnsi="Times New Roman" w:cs="Times New Roman"/>
          <w:color w:val="231F20"/>
          <w:sz w:val="20"/>
          <w:szCs w:val="20"/>
        </w:rPr>
        <w:t>CT values of all primers using the amplified Y chromosome DNA as templates were lower than the CT values of all primers using sheep genomic DNA as templates</w:t>
      </w:r>
      <w:r w:rsidR="00AE7CCD">
        <w:rPr>
          <w:rFonts w:ascii="Times New Roman" w:hAnsi="Times New Roman" w:cs="Times New Roman"/>
          <w:color w:val="231F20"/>
          <w:sz w:val="20"/>
          <w:szCs w:val="20"/>
        </w:rPr>
        <w:t>.</w:t>
      </w:r>
    </w:p>
    <w:p w14:paraId="77706324" w14:textId="77777777" w:rsidR="00B11B14" w:rsidRDefault="00B11B14" w:rsidP="00B11B14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4"/>
          <w:szCs w:val="24"/>
        </w:rPr>
      </w:pPr>
    </w:p>
    <w:p w14:paraId="4A63991B" w14:textId="4018D625" w:rsidR="00406DA4" w:rsidRPr="00406DA4" w:rsidRDefault="00272465" w:rsidP="00272465">
      <w:pPr>
        <w:widowControl/>
        <w:jc w:val="center"/>
        <w:rPr>
          <w:rFonts w:ascii="Times New Roman" w:eastAsia="宋体" w:hAnsi="Times New Roman" w:cs="Times New Roman"/>
          <w:kern w:val="0"/>
        </w:rPr>
      </w:pPr>
      <w:r w:rsidRPr="00272465">
        <w:rPr>
          <w:rFonts w:ascii="Times New Roman" w:eastAsia="宋体" w:hAnsi="Times New Roman" w:cs="Times New Roman"/>
          <w:b/>
          <w:bCs/>
          <w:kern w:val="0"/>
        </w:rPr>
        <w:t>Supplementary Table S1</w:t>
      </w:r>
      <w:r w:rsidRPr="00272465">
        <w:rPr>
          <w:rFonts w:ascii="Times New Roman" w:eastAsia="宋体" w:hAnsi="Times New Roman" w:cs="Times New Roman"/>
          <w:kern w:val="0"/>
        </w:rPr>
        <w:t>. Products of WGA (MALBAC method) of flow-sorted Y chromosome DNA</w:t>
      </w:r>
      <w:bookmarkStart w:id="0" w:name="OLE_LINK1"/>
    </w:p>
    <w:tbl>
      <w:tblPr>
        <w:tblW w:w="8740" w:type="dxa"/>
        <w:tblInd w:w="108" w:type="dxa"/>
        <w:tblLook w:val="04A0" w:firstRow="1" w:lastRow="0" w:firstColumn="1" w:lastColumn="0" w:noHBand="0" w:noVBand="1"/>
      </w:tblPr>
      <w:tblGrid>
        <w:gridCol w:w="2420"/>
        <w:gridCol w:w="3520"/>
        <w:gridCol w:w="2800"/>
      </w:tblGrid>
      <w:tr w:rsidR="00406DA4" w:rsidRPr="00406DA4" w14:paraId="0B5000A5" w14:textId="77777777" w:rsidTr="0029214A">
        <w:trPr>
          <w:trHeight w:val="830"/>
        </w:trPr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F57A92" w14:textId="77777777" w:rsidR="00406DA4" w:rsidRPr="00406DA4" w:rsidRDefault="00406DA4" w:rsidP="0040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06DA4">
              <w:rPr>
                <w:rFonts w:ascii="Times New Roman" w:eastAsia="宋体" w:hAnsi="Times New Roman" w:cs="Times New Roman"/>
                <w:color w:val="000000"/>
                <w:kern w:val="0"/>
              </w:rPr>
              <w:t>Sample name</w:t>
            </w:r>
          </w:p>
        </w:tc>
        <w:tc>
          <w:tcPr>
            <w:tcW w:w="3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6C241C" w14:textId="77777777" w:rsidR="00406DA4" w:rsidRPr="00406DA4" w:rsidRDefault="00406DA4" w:rsidP="0040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06DA4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Concentration of products (ng/ul)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B1FD52" w14:textId="77777777" w:rsidR="00406DA4" w:rsidRPr="00406DA4" w:rsidRDefault="00406DA4" w:rsidP="0040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06DA4">
              <w:rPr>
                <w:rFonts w:ascii="Times New Roman" w:eastAsia="宋体" w:hAnsi="Times New Roman" w:cs="Times New Roman"/>
                <w:color w:val="000000"/>
                <w:kern w:val="0"/>
              </w:rPr>
              <w:t>volume of products (ul)</w:t>
            </w:r>
          </w:p>
        </w:tc>
      </w:tr>
      <w:tr w:rsidR="00406DA4" w:rsidRPr="00406DA4" w14:paraId="69DCCA19" w14:textId="77777777" w:rsidTr="0029214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562DB" w14:textId="77777777" w:rsidR="00406DA4" w:rsidRPr="00406DA4" w:rsidRDefault="00406DA4" w:rsidP="0040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06DA4">
              <w:rPr>
                <w:rFonts w:ascii="Times New Roman" w:eastAsia="宋体" w:hAnsi="Times New Roman" w:cs="Times New Roman"/>
                <w:color w:val="000000"/>
                <w:kern w:val="0"/>
              </w:rPr>
              <w:t>Y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E25C6" w14:textId="77777777" w:rsidR="00406DA4" w:rsidRPr="00406DA4" w:rsidRDefault="00406DA4" w:rsidP="0040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06DA4">
              <w:rPr>
                <w:rFonts w:ascii="Times New Roman" w:eastAsia="宋体" w:hAnsi="Times New Roman" w:cs="Times New Roman"/>
                <w:color w:val="000000"/>
                <w:kern w:val="0"/>
              </w:rPr>
              <w:t>38.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224C" w14:textId="77777777" w:rsidR="00406DA4" w:rsidRPr="00406DA4" w:rsidRDefault="00406DA4" w:rsidP="0040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06DA4">
              <w:rPr>
                <w:rFonts w:ascii="Times New Roman" w:eastAsia="宋体" w:hAnsi="Times New Roman" w:cs="Times New Roman"/>
                <w:color w:val="000000"/>
                <w:kern w:val="0"/>
              </w:rPr>
              <w:t>50</w:t>
            </w:r>
          </w:p>
        </w:tc>
      </w:tr>
      <w:tr w:rsidR="00406DA4" w:rsidRPr="00406DA4" w14:paraId="42403E3B" w14:textId="77777777" w:rsidTr="0029214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1119" w14:textId="77777777" w:rsidR="00406DA4" w:rsidRPr="00406DA4" w:rsidRDefault="00406DA4" w:rsidP="0040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06DA4">
              <w:rPr>
                <w:rFonts w:ascii="Times New Roman" w:eastAsia="宋体" w:hAnsi="Times New Roman" w:cs="Times New Roman"/>
                <w:color w:val="000000"/>
                <w:kern w:val="0"/>
              </w:rPr>
              <w:t>Y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6DB20" w14:textId="77777777" w:rsidR="00406DA4" w:rsidRPr="00406DA4" w:rsidRDefault="00406DA4" w:rsidP="0040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06DA4">
              <w:rPr>
                <w:rFonts w:ascii="Times New Roman" w:eastAsia="宋体" w:hAnsi="Times New Roman" w:cs="Times New Roman"/>
                <w:color w:val="000000"/>
                <w:kern w:val="0"/>
              </w:rPr>
              <w:t>46.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3BCF" w14:textId="77777777" w:rsidR="00406DA4" w:rsidRPr="00406DA4" w:rsidRDefault="00406DA4" w:rsidP="0040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06DA4">
              <w:rPr>
                <w:rFonts w:ascii="Times New Roman" w:eastAsia="宋体" w:hAnsi="Times New Roman" w:cs="Times New Roman"/>
                <w:color w:val="000000"/>
                <w:kern w:val="0"/>
              </w:rPr>
              <w:t>50</w:t>
            </w:r>
          </w:p>
        </w:tc>
      </w:tr>
      <w:tr w:rsidR="00406DA4" w:rsidRPr="00406DA4" w14:paraId="55E88801" w14:textId="77777777" w:rsidTr="0029214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02298" w14:textId="77777777" w:rsidR="00406DA4" w:rsidRPr="00406DA4" w:rsidRDefault="00406DA4" w:rsidP="0040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06DA4">
              <w:rPr>
                <w:rFonts w:ascii="Times New Roman" w:eastAsia="宋体" w:hAnsi="Times New Roman" w:cs="Times New Roman"/>
                <w:color w:val="000000"/>
                <w:kern w:val="0"/>
              </w:rPr>
              <w:t>Y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BEDCB" w14:textId="77777777" w:rsidR="00406DA4" w:rsidRPr="00406DA4" w:rsidRDefault="00406DA4" w:rsidP="0040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06DA4">
              <w:rPr>
                <w:rFonts w:ascii="Times New Roman" w:eastAsia="宋体" w:hAnsi="Times New Roman" w:cs="Times New Roman"/>
                <w:color w:val="000000"/>
                <w:kern w:val="0"/>
              </w:rPr>
              <w:t>57.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E7702" w14:textId="77777777" w:rsidR="00406DA4" w:rsidRPr="00406DA4" w:rsidRDefault="00406DA4" w:rsidP="0040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06DA4">
              <w:rPr>
                <w:rFonts w:ascii="Times New Roman" w:eastAsia="宋体" w:hAnsi="Times New Roman" w:cs="Times New Roman"/>
                <w:color w:val="000000"/>
                <w:kern w:val="0"/>
              </w:rPr>
              <w:t>50</w:t>
            </w:r>
          </w:p>
        </w:tc>
      </w:tr>
      <w:tr w:rsidR="00406DA4" w:rsidRPr="00406DA4" w14:paraId="1D3CE173" w14:textId="77777777" w:rsidTr="0029214A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B66701" w14:textId="77777777" w:rsidR="00406DA4" w:rsidRPr="00406DA4" w:rsidRDefault="00406DA4" w:rsidP="0040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06DA4">
              <w:rPr>
                <w:rFonts w:ascii="Times New Roman" w:eastAsia="宋体" w:hAnsi="Times New Roman" w:cs="Times New Roman"/>
                <w:color w:val="000000"/>
                <w:kern w:val="0"/>
              </w:rPr>
              <w:t>Y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9A66A1" w14:textId="77777777" w:rsidR="00406DA4" w:rsidRPr="00406DA4" w:rsidRDefault="00406DA4" w:rsidP="0040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06DA4">
              <w:rPr>
                <w:rFonts w:ascii="Times New Roman" w:eastAsia="宋体" w:hAnsi="Times New Roman" w:cs="Times New Roman"/>
                <w:color w:val="000000"/>
                <w:kern w:val="0"/>
              </w:rPr>
              <w:t>62.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602373" w14:textId="77777777" w:rsidR="00406DA4" w:rsidRPr="00406DA4" w:rsidRDefault="00406DA4" w:rsidP="0040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06DA4">
              <w:rPr>
                <w:rFonts w:ascii="Times New Roman" w:eastAsia="宋体" w:hAnsi="Times New Roman" w:cs="Times New Roman"/>
                <w:color w:val="000000"/>
                <w:kern w:val="0"/>
              </w:rPr>
              <w:t>50</w:t>
            </w:r>
          </w:p>
        </w:tc>
      </w:tr>
      <w:bookmarkEnd w:id="0"/>
    </w:tbl>
    <w:p w14:paraId="43A1B71E" w14:textId="77777777" w:rsidR="00F86220" w:rsidRDefault="00F86220"/>
    <w:p w14:paraId="2DFAD889" w14:textId="77777777" w:rsidR="00111AEC" w:rsidRDefault="00111AEC" w:rsidP="00111AEC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0"/>
          <w:szCs w:val="20"/>
        </w:rPr>
      </w:pPr>
    </w:p>
    <w:p w14:paraId="0B51C30F" w14:textId="3574DF03" w:rsidR="00111AEC" w:rsidRPr="00867B72" w:rsidRDefault="00816604" w:rsidP="00867B72">
      <w:pPr>
        <w:widowControl/>
        <w:jc w:val="center"/>
        <w:rPr>
          <w:rFonts w:ascii="Times New Roman" w:eastAsia="宋体" w:hAnsi="Times New Roman" w:cs="Times New Roman"/>
          <w:kern w:val="0"/>
        </w:rPr>
      </w:pPr>
      <w:r w:rsidRPr="00816604">
        <w:rPr>
          <w:rFonts w:ascii="Times New Roman" w:eastAsia="宋体" w:hAnsi="Times New Roman" w:cs="Times New Roman"/>
          <w:b/>
          <w:kern w:val="0"/>
        </w:rPr>
        <w:lastRenderedPageBreak/>
        <w:t xml:space="preserve">Supplementary Table S2. </w:t>
      </w:r>
      <w:r w:rsidRPr="00816604">
        <w:rPr>
          <w:rFonts w:ascii="Times New Roman" w:eastAsia="宋体" w:hAnsi="Times New Roman" w:cs="Times New Roman"/>
          <w:bCs/>
          <w:kern w:val="0"/>
        </w:rPr>
        <w:t>Ct values of Q-PCR for Verification of Y chromosomes</w:t>
      </w:r>
    </w:p>
    <w:tbl>
      <w:tblPr>
        <w:tblW w:w="7122" w:type="dxa"/>
        <w:jc w:val="center"/>
        <w:tblLook w:val="04A0" w:firstRow="1" w:lastRow="0" w:firstColumn="1" w:lastColumn="0" w:noHBand="0" w:noVBand="1"/>
      </w:tblPr>
      <w:tblGrid>
        <w:gridCol w:w="1198"/>
        <w:gridCol w:w="2551"/>
        <w:gridCol w:w="3373"/>
      </w:tblGrid>
      <w:tr w:rsidR="00111AEC" w:rsidRPr="001A4F75" w14:paraId="231780FE" w14:textId="77777777" w:rsidTr="00816604">
        <w:trPr>
          <w:trHeight w:val="607"/>
          <w:jc w:val="center"/>
        </w:trPr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4CE45" w14:textId="77777777" w:rsidR="00111AEC" w:rsidRPr="001A4F75" w:rsidRDefault="00111AEC" w:rsidP="00374B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1A4F75">
              <w:rPr>
                <w:rFonts w:ascii="Times New Roman" w:eastAsia="宋体" w:hAnsi="Times New Roman" w:cs="Times New Roman"/>
                <w:kern w:val="0"/>
              </w:rPr>
              <w:t>sequenc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A1344" w14:textId="77777777" w:rsidR="00111AEC" w:rsidRPr="001A4F75" w:rsidRDefault="00111AEC" w:rsidP="00374B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1A4F75">
              <w:rPr>
                <w:rFonts w:ascii="Times New Roman" w:eastAsia="宋体" w:hAnsi="Times New Roman" w:cs="Times New Roman"/>
                <w:kern w:val="0"/>
              </w:rPr>
              <w:t>CT values of sheep genomic DNA</w:t>
            </w:r>
          </w:p>
        </w:tc>
        <w:tc>
          <w:tcPr>
            <w:tcW w:w="3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20E9D" w14:textId="77777777" w:rsidR="00111AEC" w:rsidRPr="001A4F75" w:rsidRDefault="00111AEC" w:rsidP="00374B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1A4F75">
              <w:rPr>
                <w:rFonts w:ascii="Times New Roman" w:eastAsia="宋体" w:hAnsi="Times New Roman" w:cs="Times New Roman"/>
                <w:kern w:val="0"/>
              </w:rPr>
              <w:t>CT values of amplified Y DNA</w:t>
            </w:r>
          </w:p>
        </w:tc>
      </w:tr>
      <w:tr w:rsidR="00111AEC" w:rsidRPr="001A4F75" w14:paraId="02220E77" w14:textId="77777777" w:rsidTr="00816604">
        <w:trPr>
          <w:trHeight w:val="356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4F96" w14:textId="77777777" w:rsidR="00111AEC" w:rsidRPr="001A4F75" w:rsidRDefault="00111AEC" w:rsidP="00374B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1A4F75">
              <w:rPr>
                <w:rFonts w:ascii="Times New Roman" w:eastAsia="宋体" w:hAnsi="Times New Roman" w:cs="Times New Roman"/>
                <w:kern w:val="0"/>
              </w:rPr>
              <w:t>SR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19FC" w14:textId="77777777" w:rsidR="00111AEC" w:rsidRPr="001A4F75" w:rsidRDefault="00111AEC" w:rsidP="00374B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1A4F75">
              <w:rPr>
                <w:rFonts w:ascii="Times New Roman" w:eastAsia="宋体" w:hAnsi="Times New Roman" w:cs="Times New Roman"/>
                <w:kern w:val="0"/>
              </w:rPr>
              <w:t>19.98±0.18</w:t>
            </w:r>
            <w:r w:rsidRPr="001A4F75">
              <w:rPr>
                <w:rFonts w:ascii="Times New Roman" w:eastAsia="宋体" w:hAnsi="Times New Roman" w:cs="Times New Roman"/>
                <w:kern w:val="0"/>
                <w:vertAlign w:val="superscript"/>
              </w:rPr>
              <w:t>a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D95A" w14:textId="77777777" w:rsidR="00111AEC" w:rsidRPr="001A4F75" w:rsidRDefault="00111AEC" w:rsidP="00374B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1A4F75">
              <w:rPr>
                <w:rFonts w:ascii="Times New Roman" w:eastAsia="宋体" w:hAnsi="Times New Roman" w:cs="Times New Roman"/>
                <w:kern w:val="0"/>
              </w:rPr>
              <w:t>14.61±0.19</w:t>
            </w:r>
            <w:r w:rsidRPr="001A4F75">
              <w:rPr>
                <w:rFonts w:ascii="Times New Roman" w:eastAsia="宋体" w:hAnsi="Times New Roman" w:cs="Times New Roman"/>
                <w:kern w:val="0"/>
                <w:vertAlign w:val="superscript"/>
              </w:rPr>
              <w:t>b</w:t>
            </w:r>
          </w:p>
        </w:tc>
      </w:tr>
      <w:tr w:rsidR="00111AEC" w:rsidRPr="001A4F75" w14:paraId="230A05AD" w14:textId="77777777" w:rsidTr="00816604">
        <w:trPr>
          <w:trHeight w:val="356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AA9E" w14:textId="77777777" w:rsidR="00111AEC" w:rsidRPr="001A4F75" w:rsidRDefault="00111AEC" w:rsidP="00374B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1A4F75">
              <w:rPr>
                <w:rFonts w:ascii="Times New Roman" w:eastAsia="宋体" w:hAnsi="Times New Roman" w:cs="Times New Roman"/>
                <w:kern w:val="0"/>
              </w:rPr>
              <w:t>AME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62DE" w14:textId="77777777" w:rsidR="00111AEC" w:rsidRPr="001A4F75" w:rsidRDefault="00111AEC" w:rsidP="00374B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1A4F75">
              <w:rPr>
                <w:rFonts w:ascii="Times New Roman" w:eastAsia="宋体" w:hAnsi="Times New Roman" w:cs="Times New Roman"/>
                <w:kern w:val="0"/>
              </w:rPr>
              <w:t>20.17±0.12</w:t>
            </w:r>
            <w:r w:rsidRPr="001A4F75">
              <w:rPr>
                <w:rFonts w:ascii="Times New Roman" w:eastAsia="宋体" w:hAnsi="Times New Roman" w:cs="Times New Roman"/>
                <w:kern w:val="0"/>
                <w:vertAlign w:val="superscript"/>
              </w:rPr>
              <w:t>a</w:t>
            </w: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A59B" w14:textId="77777777" w:rsidR="00111AEC" w:rsidRPr="001A4F75" w:rsidRDefault="00111AEC" w:rsidP="00374B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1A4F75">
              <w:rPr>
                <w:rFonts w:ascii="Times New Roman" w:eastAsia="宋体" w:hAnsi="Times New Roman" w:cs="Times New Roman"/>
                <w:kern w:val="0"/>
              </w:rPr>
              <w:t>16.62±0.92</w:t>
            </w:r>
            <w:r w:rsidRPr="001A4F75">
              <w:rPr>
                <w:rFonts w:ascii="Times New Roman" w:eastAsia="宋体" w:hAnsi="Times New Roman" w:cs="Times New Roman"/>
                <w:kern w:val="0"/>
                <w:vertAlign w:val="superscript"/>
              </w:rPr>
              <w:t>b</w:t>
            </w:r>
          </w:p>
        </w:tc>
      </w:tr>
      <w:tr w:rsidR="00111AEC" w:rsidRPr="001A4F75" w14:paraId="39BAB04E" w14:textId="77777777" w:rsidTr="00816604">
        <w:trPr>
          <w:trHeight w:val="356"/>
          <w:jc w:val="center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87392" w14:textId="77777777" w:rsidR="00111AEC" w:rsidRPr="001A4F75" w:rsidRDefault="00111AEC" w:rsidP="00374B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1A4F75">
              <w:rPr>
                <w:rFonts w:ascii="Times New Roman" w:eastAsia="宋体" w:hAnsi="Times New Roman" w:cs="Times New Roman"/>
                <w:kern w:val="0"/>
              </w:rPr>
              <w:t>SRYM1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68AF1" w14:textId="77777777" w:rsidR="00111AEC" w:rsidRPr="001A4F75" w:rsidRDefault="00111AEC" w:rsidP="00374B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1A4F75">
              <w:rPr>
                <w:rFonts w:ascii="Times New Roman" w:eastAsia="宋体" w:hAnsi="Times New Roman" w:cs="Times New Roman"/>
                <w:kern w:val="0"/>
              </w:rPr>
              <w:t>19.90±0.05</w:t>
            </w:r>
            <w:r w:rsidRPr="001A4F75">
              <w:rPr>
                <w:rFonts w:ascii="Times New Roman" w:eastAsia="宋体" w:hAnsi="Times New Roman" w:cs="Times New Roman"/>
                <w:kern w:val="0"/>
                <w:vertAlign w:val="superscript"/>
              </w:rPr>
              <w:t>a</w:t>
            </w:r>
          </w:p>
        </w:tc>
        <w:tc>
          <w:tcPr>
            <w:tcW w:w="3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D36C2" w14:textId="77777777" w:rsidR="00111AEC" w:rsidRPr="001A4F75" w:rsidRDefault="00111AEC" w:rsidP="00374B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1A4F75">
              <w:rPr>
                <w:rFonts w:ascii="Times New Roman" w:eastAsia="宋体" w:hAnsi="Times New Roman" w:cs="Times New Roman"/>
                <w:kern w:val="0"/>
              </w:rPr>
              <w:t>12.85±0.73</w:t>
            </w:r>
            <w:r w:rsidRPr="001A4F75">
              <w:rPr>
                <w:rFonts w:ascii="Times New Roman" w:eastAsia="宋体" w:hAnsi="Times New Roman" w:cs="Times New Roman"/>
                <w:kern w:val="0"/>
                <w:vertAlign w:val="superscript"/>
              </w:rPr>
              <w:t>b</w:t>
            </w:r>
          </w:p>
        </w:tc>
      </w:tr>
    </w:tbl>
    <w:p w14:paraId="4A0A75AE" w14:textId="77777777" w:rsidR="00111AEC" w:rsidRPr="001A4F75" w:rsidRDefault="00111AEC" w:rsidP="00111AEC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231F20"/>
        </w:rPr>
      </w:pPr>
      <w:r w:rsidRPr="001A4F75">
        <w:rPr>
          <w:rFonts w:ascii="Times New Roman" w:hAnsi="Times New Roman" w:cs="Times New Roman"/>
          <w:color w:val="231F20"/>
        </w:rPr>
        <w:t>Within a row, different superscripts (a, b) are significantly different (</w:t>
      </w:r>
      <w:r w:rsidRPr="005C5308">
        <w:rPr>
          <w:rFonts w:ascii="Times New Roman" w:hAnsi="Times New Roman" w:cs="Times New Roman" w:hint="eastAsia"/>
          <w:i/>
          <w:color w:val="231F20"/>
        </w:rPr>
        <w:t>P</w:t>
      </w:r>
      <w:r>
        <w:rPr>
          <w:rFonts w:ascii="Times New Roman" w:hAnsi="Times New Roman" w:cs="Times New Roman" w:hint="eastAsia"/>
          <w:i/>
          <w:color w:val="231F20"/>
        </w:rPr>
        <w:t xml:space="preserve"> </w:t>
      </w:r>
      <w:r w:rsidRPr="001A4F75">
        <w:rPr>
          <w:rFonts w:ascii="Times New Roman" w:hAnsi="Times New Roman" w:cs="Times New Roman"/>
          <w:color w:val="231F20"/>
        </w:rPr>
        <w:t>&lt; 0.05).</w:t>
      </w:r>
    </w:p>
    <w:p w14:paraId="0E5169C8" w14:textId="77777777" w:rsidR="00635B1F" w:rsidRDefault="00635B1F"/>
    <w:p w14:paraId="6453E1C4" w14:textId="77777777" w:rsidR="00867B72" w:rsidRPr="00111AEC" w:rsidRDefault="00867B72"/>
    <w:p w14:paraId="5077AE4C" w14:textId="23AD381B" w:rsidR="00F86220" w:rsidRPr="00894772" w:rsidRDefault="00675357" w:rsidP="00894772">
      <w:pPr>
        <w:widowControl/>
        <w:jc w:val="center"/>
        <w:rPr>
          <w:rFonts w:ascii="Times New Roman" w:eastAsia="宋体" w:hAnsi="Times New Roman" w:cs="Times New Roman"/>
          <w:kern w:val="0"/>
        </w:rPr>
      </w:pPr>
      <w:r w:rsidRPr="00675357">
        <w:rPr>
          <w:rFonts w:ascii="Times New Roman" w:eastAsia="宋体" w:hAnsi="Times New Roman" w:cs="Times New Roman"/>
          <w:b/>
          <w:bCs/>
          <w:kern w:val="0"/>
        </w:rPr>
        <w:t>Supplementary Table S3.</w:t>
      </w:r>
      <w:r w:rsidRPr="00675357">
        <w:rPr>
          <w:rFonts w:ascii="Times New Roman" w:eastAsia="宋体" w:hAnsi="Times New Roman" w:cs="Times New Roman"/>
          <w:kern w:val="0"/>
        </w:rPr>
        <w:t xml:space="preserve"> Proportion of reads that mapped to each chromosome</w:t>
      </w:r>
    </w:p>
    <w:tbl>
      <w:tblPr>
        <w:tblW w:w="5940" w:type="dxa"/>
        <w:jc w:val="center"/>
        <w:tblLook w:val="04A0" w:firstRow="1" w:lastRow="0" w:firstColumn="1" w:lastColumn="0" w:noHBand="0" w:noVBand="1"/>
      </w:tblPr>
      <w:tblGrid>
        <w:gridCol w:w="2420"/>
        <w:gridCol w:w="3520"/>
      </w:tblGrid>
      <w:tr w:rsidR="00F86220" w:rsidRPr="00F36F2C" w14:paraId="5E0B5AEC" w14:textId="77777777" w:rsidTr="0029214A">
        <w:trPr>
          <w:trHeight w:val="280"/>
          <w:jc w:val="center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66E48" w14:textId="77777777" w:rsidR="00F86220" w:rsidRPr="00F36F2C" w:rsidRDefault="00F86220" w:rsidP="00F862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omosome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188D6" w14:textId="77777777" w:rsidR="00F86220" w:rsidRPr="00F36F2C" w:rsidRDefault="00F86220" w:rsidP="00F862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 xml:space="preserve">Properly mapped reads/Total </w:t>
            </w:r>
            <w:r w:rsidR="00383200" w:rsidRPr="00F36F2C">
              <w:rPr>
                <w:rFonts w:ascii="Times New Roman" w:eastAsia="宋体" w:hAnsi="Times New Roman" w:cs="Times New Roman"/>
                <w:kern w:val="0"/>
              </w:rPr>
              <w:t>reads (</w:t>
            </w:r>
            <w:r w:rsidRPr="00F36F2C">
              <w:rPr>
                <w:rFonts w:ascii="Times New Roman" w:eastAsia="宋体" w:hAnsi="Times New Roman" w:cs="Times New Roman"/>
                <w:kern w:val="0"/>
              </w:rPr>
              <w:t>%)</w:t>
            </w:r>
          </w:p>
        </w:tc>
      </w:tr>
      <w:tr w:rsidR="006F3B8C" w:rsidRPr="00F36F2C" w14:paraId="28B7F975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0020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DB727" w14:textId="24882743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0.86 </w:t>
            </w:r>
          </w:p>
        </w:tc>
      </w:tr>
      <w:tr w:rsidR="006F3B8C" w:rsidRPr="00F36F2C" w14:paraId="587E2122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D060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BC8AC" w14:textId="20FD36C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1.18 </w:t>
            </w:r>
          </w:p>
        </w:tc>
      </w:tr>
      <w:tr w:rsidR="006F3B8C" w:rsidRPr="00F36F2C" w14:paraId="7CA6A352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0D75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34839" w14:textId="6F048053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0.77 </w:t>
            </w:r>
          </w:p>
        </w:tc>
      </w:tr>
      <w:tr w:rsidR="006F3B8C" w:rsidRPr="00F36F2C" w14:paraId="354457B8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8138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E01B5" w14:textId="36290E6E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0.27 </w:t>
            </w:r>
          </w:p>
        </w:tc>
      </w:tr>
      <w:tr w:rsidR="006F3B8C" w:rsidRPr="00F36F2C" w14:paraId="74EA5F9C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F4F4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2F694" w14:textId="1745862C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0.25 </w:t>
            </w:r>
          </w:p>
        </w:tc>
      </w:tr>
      <w:tr w:rsidR="006F3B8C" w:rsidRPr="00F36F2C" w14:paraId="390FFF26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C753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5AB79" w14:textId="64C0B344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0.30 </w:t>
            </w:r>
          </w:p>
        </w:tc>
      </w:tr>
      <w:tr w:rsidR="006F3B8C" w:rsidRPr="00F36F2C" w14:paraId="6D9186C3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2581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7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79165" w14:textId="4D6F50A3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0.39 </w:t>
            </w:r>
          </w:p>
        </w:tc>
      </w:tr>
      <w:tr w:rsidR="006F3B8C" w:rsidRPr="00F36F2C" w14:paraId="67442CEA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D417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8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4238A" w14:textId="2C5CD175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0.17 </w:t>
            </w:r>
          </w:p>
        </w:tc>
      </w:tr>
      <w:tr w:rsidR="006F3B8C" w:rsidRPr="00F36F2C" w14:paraId="62897A07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FE4D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79C06" w14:textId="3CD20EB5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0.26 </w:t>
            </w:r>
          </w:p>
        </w:tc>
      </w:tr>
      <w:tr w:rsidR="006F3B8C" w:rsidRPr="00F36F2C" w14:paraId="4C1DD59D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554E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1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4675A" w14:textId="3029BD26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0.20 </w:t>
            </w:r>
          </w:p>
        </w:tc>
      </w:tr>
      <w:tr w:rsidR="006F3B8C" w:rsidRPr="00F36F2C" w14:paraId="75C4019D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D3C9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1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18124" w14:textId="545700AF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0.26 </w:t>
            </w:r>
          </w:p>
        </w:tc>
      </w:tr>
      <w:tr w:rsidR="006F3B8C" w:rsidRPr="00F36F2C" w14:paraId="59E347F7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E56F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1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C7D6" w14:textId="3966D00F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0.26 </w:t>
            </w:r>
          </w:p>
        </w:tc>
      </w:tr>
      <w:tr w:rsidR="006F3B8C" w:rsidRPr="00F36F2C" w14:paraId="103963A1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A5CB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1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15F7F" w14:textId="55235E1B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1.10 </w:t>
            </w:r>
          </w:p>
        </w:tc>
      </w:tr>
      <w:tr w:rsidR="006F3B8C" w:rsidRPr="00F36F2C" w14:paraId="34DFE0D6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DED3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1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3F521" w14:textId="0DB04018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0.27 </w:t>
            </w:r>
          </w:p>
        </w:tc>
      </w:tr>
      <w:tr w:rsidR="006F3B8C" w:rsidRPr="00F36F2C" w14:paraId="69E581E1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3029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1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15423" w14:textId="7C1D927C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0.27 </w:t>
            </w:r>
          </w:p>
        </w:tc>
      </w:tr>
      <w:tr w:rsidR="006F3B8C" w:rsidRPr="00F36F2C" w14:paraId="64E2B230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734D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1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80D4A" w14:textId="5B4D7064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0.17 </w:t>
            </w:r>
          </w:p>
        </w:tc>
      </w:tr>
      <w:tr w:rsidR="006F3B8C" w:rsidRPr="00F36F2C" w14:paraId="675D7B20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C143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17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521C6" w14:textId="062B1ADA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6.68 </w:t>
            </w:r>
          </w:p>
        </w:tc>
      </w:tr>
      <w:tr w:rsidR="006F3B8C" w:rsidRPr="00F36F2C" w14:paraId="1D21BCC5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5E6F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18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879B5" w14:textId="454357CE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0.25 </w:t>
            </w:r>
          </w:p>
        </w:tc>
      </w:tr>
      <w:tr w:rsidR="006F3B8C" w:rsidRPr="00F36F2C" w14:paraId="23BBC607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84E5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1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E1FEE" w14:textId="795EC66C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0.74 </w:t>
            </w:r>
          </w:p>
        </w:tc>
      </w:tr>
      <w:tr w:rsidR="006F3B8C" w:rsidRPr="00F36F2C" w14:paraId="64F1F4A8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C8D7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2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DD930" w14:textId="45CAD4B6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0.74 </w:t>
            </w:r>
          </w:p>
        </w:tc>
      </w:tr>
      <w:tr w:rsidR="006F3B8C" w:rsidRPr="00F36F2C" w14:paraId="75B84C23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B24A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2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B91E2" w14:textId="220F779A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0.17 </w:t>
            </w:r>
          </w:p>
        </w:tc>
      </w:tr>
      <w:tr w:rsidR="006F3B8C" w:rsidRPr="00F36F2C" w14:paraId="6C9DA90F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CE08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2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5D15C" w14:textId="3D9961E0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0.22 </w:t>
            </w:r>
          </w:p>
        </w:tc>
      </w:tr>
      <w:tr w:rsidR="006F3B8C" w:rsidRPr="00F36F2C" w14:paraId="5CDCF7F8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A134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2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4325C" w14:textId="55A7D121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0.38 </w:t>
            </w:r>
          </w:p>
        </w:tc>
      </w:tr>
      <w:tr w:rsidR="006F3B8C" w:rsidRPr="00F36F2C" w14:paraId="3F439360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CB5F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2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3D307" w14:textId="2AB2C4BB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0.11 </w:t>
            </w:r>
          </w:p>
        </w:tc>
      </w:tr>
      <w:tr w:rsidR="006F3B8C" w:rsidRPr="00F36F2C" w14:paraId="00929EBD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AFEE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2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F0013" w14:textId="458C975B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0.61 </w:t>
            </w:r>
          </w:p>
        </w:tc>
      </w:tr>
      <w:tr w:rsidR="006F3B8C" w:rsidRPr="00F36F2C" w14:paraId="3EB18EAD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773A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chr2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AB940" w14:textId="6F92E110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0.14 </w:t>
            </w:r>
          </w:p>
        </w:tc>
      </w:tr>
      <w:tr w:rsidR="006F3B8C" w:rsidRPr="00F36F2C" w14:paraId="0BB31AC1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4A71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F36F2C">
              <w:rPr>
                <w:rFonts w:ascii="Times New Roman" w:eastAsia="宋体" w:hAnsi="Times New Roman" w:cs="Times New Roman"/>
                <w:kern w:val="0"/>
              </w:rPr>
              <w:t>ChrX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3AD0F" w14:textId="21E5C60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13.57 </w:t>
            </w:r>
          </w:p>
        </w:tc>
      </w:tr>
      <w:tr w:rsidR="006F3B8C" w:rsidRPr="00F36F2C" w14:paraId="6C335E94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0CCA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MT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5A7CD" w14:textId="76D4A872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6F3B8C" w:rsidRPr="00F36F2C" w14:paraId="6AA851F3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3E64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unknown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64816" w14:textId="1260BA71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0.52 </w:t>
            </w:r>
          </w:p>
        </w:tc>
      </w:tr>
      <w:tr w:rsidR="006F3B8C" w:rsidRPr="00F36F2C" w14:paraId="403963EA" w14:textId="77777777" w:rsidTr="00853C0C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CCEF0" w14:textId="77777777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eastAsia="宋体" w:hAnsi="Times New Roman" w:cs="Times New Roman"/>
                <w:kern w:val="0"/>
              </w:rPr>
              <w:t>unmapped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7BAA19" w14:textId="76F5DF11" w:rsidR="006F3B8C" w:rsidRPr="00F36F2C" w:rsidRDefault="006F3B8C" w:rsidP="006F3B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36F2C">
              <w:rPr>
                <w:rFonts w:ascii="Times New Roman" w:hAnsi="Times New Roman" w:cs="Times New Roman"/>
              </w:rPr>
              <w:t xml:space="preserve">68.90 </w:t>
            </w:r>
          </w:p>
        </w:tc>
      </w:tr>
    </w:tbl>
    <w:p w14:paraId="74BAD1E2" w14:textId="09F999A7" w:rsidR="00F86220" w:rsidRDefault="00F86220" w:rsidP="00E7609E">
      <w:pPr>
        <w:widowControl/>
        <w:jc w:val="center"/>
        <w:rPr>
          <w:rFonts w:ascii="Times New Roman" w:eastAsia="宋体" w:hAnsi="Times New Roman" w:cs="Times New Roman"/>
          <w:kern w:val="0"/>
        </w:rPr>
      </w:pPr>
    </w:p>
    <w:p w14:paraId="4788537D" w14:textId="53F7C89D" w:rsidR="003D5174" w:rsidRDefault="003D5174" w:rsidP="00E7609E">
      <w:pPr>
        <w:widowControl/>
        <w:jc w:val="center"/>
        <w:rPr>
          <w:rFonts w:ascii="Times New Roman" w:eastAsia="宋体" w:hAnsi="Times New Roman" w:cs="Times New Roman"/>
          <w:kern w:val="0"/>
        </w:rPr>
      </w:pPr>
    </w:p>
    <w:p w14:paraId="63D7FF95" w14:textId="77777777" w:rsidR="003D5174" w:rsidRPr="00F86220" w:rsidRDefault="003D5174" w:rsidP="00E7609E">
      <w:pPr>
        <w:widowControl/>
        <w:jc w:val="center"/>
        <w:rPr>
          <w:rFonts w:ascii="Times New Roman" w:eastAsia="宋体" w:hAnsi="Times New Roman" w:cs="Times New Roman"/>
          <w:kern w:val="0"/>
        </w:rPr>
      </w:pPr>
    </w:p>
    <w:p w14:paraId="572E4E8B" w14:textId="77777777" w:rsidR="003D5174" w:rsidRPr="003D5174" w:rsidRDefault="003D5174" w:rsidP="003D5174">
      <w:pPr>
        <w:widowControl/>
        <w:jc w:val="center"/>
        <w:rPr>
          <w:rFonts w:ascii="Times New Roman" w:eastAsia="宋体" w:hAnsi="Times New Roman" w:cs="Times New Roman"/>
          <w:kern w:val="0"/>
        </w:rPr>
      </w:pPr>
      <w:r w:rsidRPr="003D5174">
        <w:rPr>
          <w:rFonts w:ascii="Times New Roman" w:eastAsia="宋体" w:hAnsi="Times New Roman" w:cs="Times New Roman"/>
          <w:b/>
          <w:bCs/>
          <w:kern w:val="0"/>
        </w:rPr>
        <w:lastRenderedPageBreak/>
        <w:t>Supplementary Table S4.</w:t>
      </w:r>
      <w:r w:rsidRPr="003D5174">
        <w:rPr>
          <w:rFonts w:ascii="Times New Roman" w:eastAsia="宋体" w:hAnsi="Times New Roman" w:cs="Times New Roman"/>
          <w:kern w:val="0"/>
        </w:rPr>
        <w:t xml:space="preserve"> Primers used in fluorescence quantitative real-time polymerase chain</w:t>
      </w:r>
    </w:p>
    <w:p w14:paraId="3E12CF0D" w14:textId="2688192B" w:rsidR="00F86220" w:rsidRPr="003D5174" w:rsidRDefault="003D5174" w:rsidP="003D5174">
      <w:pPr>
        <w:widowControl/>
        <w:jc w:val="center"/>
        <w:rPr>
          <w:rFonts w:ascii="Times New Roman" w:eastAsia="宋体" w:hAnsi="Times New Roman" w:cs="Times New Roman"/>
          <w:kern w:val="0"/>
        </w:rPr>
      </w:pPr>
      <w:r w:rsidRPr="003D5174">
        <w:rPr>
          <w:rFonts w:ascii="Times New Roman" w:eastAsia="宋体" w:hAnsi="Times New Roman" w:cs="Times New Roman"/>
          <w:kern w:val="0"/>
        </w:rPr>
        <w:t>reaction (</w:t>
      </w:r>
      <w:proofErr w:type="spellStart"/>
      <w:r w:rsidRPr="003D5174">
        <w:rPr>
          <w:rFonts w:ascii="Times New Roman" w:eastAsia="宋体" w:hAnsi="Times New Roman" w:cs="Times New Roman"/>
          <w:kern w:val="0"/>
        </w:rPr>
        <w:t>FqRT</w:t>
      </w:r>
      <w:proofErr w:type="spellEnd"/>
      <w:r w:rsidRPr="003D5174">
        <w:rPr>
          <w:rFonts w:ascii="Times New Roman" w:eastAsia="宋体" w:hAnsi="Times New Roman" w:cs="Times New Roman"/>
          <w:kern w:val="0"/>
        </w:rPr>
        <w:t>-PCR) for verification of Y chromosomes.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2348"/>
        <w:gridCol w:w="3740"/>
        <w:gridCol w:w="2434"/>
      </w:tblGrid>
      <w:tr w:rsidR="00F2711A" w14:paraId="2ABBB01B" w14:textId="77777777" w:rsidTr="00F2711A">
        <w:tc>
          <w:tcPr>
            <w:tcW w:w="2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6F366" w14:textId="75C43505" w:rsidR="00F2711A" w:rsidRPr="00F2711A" w:rsidRDefault="00F2711A" w:rsidP="00F271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2711A">
              <w:rPr>
                <w:rFonts w:ascii="Times New Roman" w:eastAsia="宋体" w:hAnsi="Times New Roman" w:cs="Times New Roman"/>
                <w:kern w:val="0"/>
              </w:rPr>
              <w:t>Sequence name</w:t>
            </w:r>
          </w:p>
        </w:tc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45B35" w14:textId="215F2169" w:rsidR="00F2711A" w:rsidRPr="00F2711A" w:rsidRDefault="00F2711A" w:rsidP="00F271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2711A">
              <w:rPr>
                <w:rFonts w:ascii="Times New Roman" w:eastAsia="宋体" w:hAnsi="Times New Roman" w:cs="Times New Roman"/>
                <w:kern w:val="0"/>
              </w:rPr>
              <w:t>Primer sequence (5' - 3')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BE137" w14:textId="6585FCFF" w:rsidR="00F2711A" w:rsidRPr="00F2711A" w:rsidRDefault="00F2711A" w:rsidP="00F2711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2711A">
              <w:rPr>
                <w:rFonts w:ascii="Times New Roman" w:eastAsia="宋体" w:hAnsi="Times New Roman" w:cs="Times New Roman"/>
                <w:kern w:val="0"/>
              </w:rPr>
              <w:t>PCR amplification length</w:t>
            </w:r>
          </w:p>
        </w:tc>
      </w:tr>
      <w:tr w:rsidR="00F2711A" w14:paraId="19B43135" w14:textId="77777777" w:rsidTr="00F2711A">
        <w:tc>
          <w:tcPr>
            <w:tcW w:w="27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FCD54" w14:textId="65FE0C23" w:rsidR="00F2711A" w:rsidRPr="00623845" w:rsidRDefault="00F2711A" w:rsidP="006238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23845">
              <w:rPr>
                <w:rFonts w:ascii="Times New Roman" w:eastAsia="宋体" w:hAnsi="Times New Roman" w:cs="Times New Roman"/>
                <w:kern w:val="0"/>
              </w:rPr>
              <w:t>AMEL</w:t>
            </w:r>
          </w:p>
        </w:tc>
        <w:tc>
          <w:tcPr>
            <w:tcW w:w="3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50155" w14:textId="01A75987" w:rsidR="00F2711A" w:rsidRPr="00623845" w:rsidRDefault="00F2711A" w:rsidP="006238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23845">
              <w:rPr>
                <w:rFonts w:ascii="Times New Roman" w:eastAsia="宋体" w:hAnsi="Times New Roman" w:cs="Times New Roman"/>
                <w:kern w:val="0"/>
              </w:rPr>
              <w:t>CAGCCAAACCTCCCTCTGC</w:t>
            </w:r>
          </w:p>
        </w:tc>
        <w:tc>
          <w:tcPr>
            <w:tcW w:w="27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0F06B" w14:textId="48D0234F" w:rsidR="00F2711A" w:rsidRPr="00623845" w:rsidRDefault="00F2711A" w:rsidP="006238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23845">
              <w:rPr>
                <w:rFonts w:ascii="Times New Roman" w:eastAsia="宋体" w:hAnsi="Times New Roman" w:cs="Times New Roman"/>
                <w:kern w:val="0"/>
              </w:rPr>
              <w:t>217 bp</w:t>
            </w:r>
          </w:p>
        </w:tc>
      </w:tr>
      <w:tr w:rsidR="00F2711A" w14:paraId="5B553677" w14:textId="77777777" w:rsidTr="00F2711A">
        <w:tc>
          <w:tcPr>
            <w:tcW w:w="27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D08D28" w14:textId="77777777" w:rsidR="00F2711A" w:rsidRPr="00623845" w:rsidRDefault="00F2711A" w:rsidP="006238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4BC3F546" w14:textId="6D2E823B" w:rsidR="00F2711A" w:rsidRPr="00623845" w:rsidRDefault="00F2711A" w:rsidP="006238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23845">
              <w:rPr>
                <w:rFonts w:ascii="Times New Roman" w:eastAsia="宋体" w:hAnsi="Times New Roman" w:cs="Times New Roman"/>
                <w:kern w:val="0"/>
              </w:rPr>
              <w:t>CCCGCTTGGTCTTGTCTGTTGC</w:t>
            </w:r>
          </w:p>
        </w:tc>
        <w:tc>
          <w:tcPr>
            <w:tcW w:w="2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A54BAE" w14:textId="77777777" w:rsidR="00F2711A" w:rsidRPr="00623845" w:rsidRDefault="00F2711A" w:rsidP="006238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F2711A" w14:paraId="4F0B70AD" w14:textId="77777777" w:rsidTr="00F2711A">
        <w:tc>
          <w:tcPr>
            <w:tcW w:w="27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174E6A" w14:textId="79F6FDBB" w:rsidR="00F2711A" w:rsidRPr="00623845" w:rsidRDefault="00F2711A" w:rsidP="006238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23845">
              <w:rPr>
                <w:rFonts w:ascii="Times New Roman" w:eastAsia="宋体" w:hAnsi="Times New Roman" w:cs="Times New Roman"/>
                <w:kern w:val="0"/>
              </w:rPr>
              <w:t>SRY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6C283AE1" w14:textId="72C7C1CE" w:rsidR="00F2711A" w:rsidRPr="00623845" w:rsidRDefault="00F2711A" w:rsidP="006238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23845">
              <w:rPr>
                <w:rFonts w:ascii="Times New Roman" w:eastAsia="宋体" w:hAnsi="Times New Roman" w:cs="Times New Roman"/>
                <w:kern w:val="0"/>
              </w:rPr>
              <w:t>AGCTCCAGAATATTTCACTGACCT</w:t>
            </w:r>
          </w:p>
        </w:tc>
        <w:tc>
          <w:tcPr>
            <w:tcW w:w="27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67CC09" w14:textId="105B041C" w:rsidR="00F2711A" w:rsidRPr="00623845" w:rsidRDefault="00F2711A" w:rsidP="006238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23845">
              <w:rPr>
                <w:rFonts w:ascii="Times New Roman" w:eastAsia="宋体" w:hAnsi="Times New Roman" w:cs="Times New Roman"/>
                <w:kern w:val="0"/>
              </w:rPr>
              <w:t>130 bp</w:t>
            </w:r>
          </w:p>
        </w:tc>
      </w:tr>
      <w:tr w:rsidR="00F2711A" w14:paraId="605D0DDE" w14:textId="77777777" w:rsidTr="00F2711A">
        <w:tc>
          <w:tcPr>
            <w:tcW w:w="27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EE7CE9" w14:textId="77777777" w:rsidR="00F2711A" w:rsidRPr="00623845" w:rsidRDefault="00F2711A" w:rsidP="006238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4C3AA4E0" w14:textId="5E7FFFF7" w:rsidR="00F2711A" w:rsidRPr="00623845" w:rsidRDefault="00F2711A" w:rsidP="006238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23845">
              <w:rPr>
                <w:rFonts w:ascii="Times New Roman" w:eastAsia="宋体" w:hAnsi="Times New Roman" w:cs="Times New Roman"/>
                <w:kern w:val="0"/>
              </w:rPr>
              <w:t>GAAGGCAAATGCAGAGACAA</w:t>
            </w:r>
          </w:p>
        </w:tc>
        <w:tc>
          <w:tcPr>
            <w:tcW w:w="27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D401FE" w14:textId="77777777" w:rsidR="00F2711A" w:rsidRPr="00623845" w:rsidRDefault="00F2711A" w:rsidP="006238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F2711A" w14:paraId="1E50537A" w14:textId="77777777" w:rsidTr="00F2711A">
        <w:tc>
          <w:tcPr>
            <w:tcW w:w="27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E9D803" w14:textId="4A86AF0D" w:rsidR="00F2711A" w:rsidRPr="00623845" w:rsidRDefault="00F2711A" w:rsidP="006238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23845">
              <w:rPr>
                <w:rFonts w:ascii="Times New Roman" w:eastAsia="宋体" w:hAnsi="Times New Roman" w:cs="Times New Roman"/>
                <w:kern w:val="0"/>
              </w:rPr>
              <w:t>SRYM18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14:paraId="6210D2A4" w14:textId="09A859C2" w:rsidR="00F2711A" w:rsidRPr="00623845" w:rsidRDefault="00F2711A" w:rsidP="006238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23845">
              <w:rPr>
                <w:rFonts w:ascii="Times New Roman" w:eastAsia="宋体" w:hAnsi="Times New Roman" w:cs="Times New Roman"/>
                <w:kern w:val="0"/>
              </w:rPr>
              <w:t>GGCATCACAAACAGGATCAGCAAT</w:t>
            </w:r>
          </w:p>
        </w:tc>
        <w:tc>
          <w:tcPr>
            <w:tcW w:w="27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6DB89E" w14:textId="17474FE4" w:rsidR="00F2711A" w:rsidRPr="00623845" w:rsidRDefault="00F2711A" w:rsidP="006238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23845">
              <w:rPr>
                <w:rFonts w:ascii="Times New Roman" w:eastAsia="宋体" w:hAnsi="Times New Roman" w:cs="Times New Roman"/>
                <w:kern w:val="0"/>
              </w:rPr>
              <w:t>106 bp -145 bp</w:t>
            </w:r>
          </w:p>
        </w:tc>
      </w:tr>
      <w:tr w:rsidR="00F2711A" w14:paraId="63BF8590" w14:textId="77777777" w:rsidTr="00F2711A">
        <w:tc>
          <w:tcPr>
            <w:tcW w:w="27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F2D24" w14:textId="77777777" w:rsidR="00F2711A" w:rsidRPr="00623845" w:rsidRDefault="00F2711A" w:rsidP="006238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36BF0" w14:textId="3FCFA781" w:rsidR="00F2711A" w:rsidRPr="00623845" w:rsidRDefault="00F2711A" w:rsidP="006238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623845">
              <w:rPr>
                <w:rFonts w:ascii="Times New Roman" w:eastAsia="宋体" w:hAnsi="Times New Roman" w:cs="Times New Roman"/>
                <w:kern w:val="0"/>
              </w:rPr>
              <w:t>GTGATGGCAGTTCTCACAATCTCCT</w:t>
            </w:r>
          </w:p>
        </w:tc>
        <w:tc>
          <w:tcPr>
            <w:tcW w:w="27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08FF6" w14:textId="77777777" w:rsidR="00F2711A" w:rsidRDefault="00F2711A" w:rsidP="00423B7A"/>
        </w:tc>
      </w:tr>
    </w:tbl>
    <w:p w14:paraId="344AA9E8" w14:textId="71AA77C3" w:rsidR="00423B7A" w:rsidRPr="00AE7CCD" w:rsidRDefault="00423B7A" w:rsidP="00423B7A"/>
    <w:sectPr w:rsidR="00423B7A" w:rsidRPr="00AE7C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55687C" w14:textId="77777777" w:rsidR="004026FD" w:rsidRDefault="004026FD" w:rsidP="00B11B14">
      <w:r>
        <w:separator/>
      </w:r>
    </w:p>
  </w:endnote>
  <w:endnote w:type="continuationSeparator" w:id="0">
    <w:p w14:paraId="49A47E8A" w14:textId="77777777" w:rsidR="004026FD" w:rsidRDefault="004026FD" w:rsidP="00B11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41DF5B" w14:textId="77777777" w:rsidR="004026FD" w:rsidRDefault="004026FD" w:rsidP="00B11B14">
      <w:r>
        <w:separator/>
      </w:r>
    </w:p>
  </w:footnote>
  <w:footnote w:type="continuationSeparator" w:id="0">
    <w:p w14:paraId="2F6B8B74" w14:textId="77777777" w:rsidR="004026FD" w:rsidRDefault="004026FD" w:rsidP="00B11B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1971"/>
    <w:rsid w:val="000018F4"/>
    <w:rsid w:val="00023B72"/>
    <w:rsid w:val="00047A5C"/>
    <w:rsid w:val="00050E9A"/>
    <w:rsid w:val="00081C49"/>
    <w:rsid w:val="00085D43"/>
    <w:rsid w:val="000C583E"/>
    <w:rsid w:val="000D0704"/>
    <w:rsid w:val="000D3C13"/>
    <w:rsid w:val="000D4A85"/>
    <w:rsid w:val="000D71E2"/>
    <w:rsid w:val="000E48A4"/>
    <w:rsid w:val="00111AEC"/>
    <w:rsid w:val="001141E4"/>
    <w:rsid w:val="00114BFE"/>
    <w:rsid w:val="0012125D"/>
    <w:rsid w:val="00130D64"/>
    <w:rsid w:val="001372CE"/>
    <w:rsid w:val="001407FC"/>
    <w:rsid w:val="00144714"/>
    <w:rsid w:val="00145417"/>
    <w:rsid w:val="0015306A"/>
    <w:rsid w:val="00163645"/>
    <w:rsid w:val="00173C63"/>
    <w:rsid w:val="00193820"/>
    <w:rsid w:val="001A0DCB"/>
    <w:rsid w:val="001B771E"/>
    <w:rsid w:val="001C0AA0"/>
    <w:rsid w:val="001D2267"/>
    <w:rsid w:val="001D662F"/>
    <w:rsid w:val="001E0663"/>
    <w:rsid w:val="0020011D"/>
    <w:rsid w:val="00201AF6"/>
    <w:rsid w:val="002570FC"/>
    <w:rsid w:val="0027167B"/>
    <w:rsid w:val="00271D7C"/>
    <w:rsid w:val="00272465"/>
    <w:rsid w:val="00276BB7"/>
    <w:rsid w:val="00277CEE"/>
    <w:rsid w:val="00287163"/>
    <w:rsid w:val="0028725F"/>
    <w:rsid w:val="00297F8A"/>
    <w:rsid w:val="002B0FC4"/>
    <w:rsid w:val="002B1176"/>
    <w:rsid w:val="002C2946"/>
    <w:rsid w:val="002C5205"/>
    <w:rsid w:val="002D7467"/>
    <w:rsid w:val="00304D10"/>
    <w:rsid w:val="00311C2D"/>
    <w:rsid w:val="00313634"/>
    <w:rsid w:val="00315FDB"/>
    <w:rsid w:val="00325C17"/>
    <w:rsid w:val="00343596"/>
    <w:rsid w:val="00350B96"/>
    <w:rsid w:val="00356AF6"/>
    <w:rsid w:val="00361919"/>
    <w:rsid w:val="00383200"/>
    <w:rsid w:val="00392648"/>
    <w:rsid w:val="003A2097"/>
    <w:rsid w:val="003B03FE"/>
    <w:rsid w:val="003B2E60"/>
    <w:rsid w:val="003D5174"/>
    <w:rsid w:val="003E0650"/>
    <w:rsid w:val="003E6406"/>
    <w:rsid w:val="003F1C1E"/>
    <w:rsid w:val="004026FD"/>
    <w:rsid w:val="00406DA4"/>
    <w:rsid w:val="0041506C"/>
    <w:rsid w:val="00423B7A"/>
    <w:rsid w:val="00425EB0"/>
    <w:rsid w:val="00427948"/>
    <w:rsid w:val="00430D0F"/>
    <w:rsid w:val="00431B2D"/>
    <w:rsid w:val="004336DB"/>
    <w:rsid w:val="00440EB1"/>
    <w:rsid w:val="00445947"/>
    <w:rsid w:val="00454A0E"/>
    <w:rsid w:val="00460B52"/>
    <w:rsid w:val="00471144"/>
    <w:rsid w:val="004714B5"/>
    <w:rsid w:val="00476A56"/>
    <w:rsid w:val="004909C6"/>
    <w:rsid w:val="0049299F"/>
    <w:rsid w:val="00497C37"/>
    <w:rsid w:val="004A5ADC"/>
    <w:rsid w:val="004A795D"/>
    <w:rsid w:val="004A7E7A"/>
    <w:rsid w:val="004B09BE"/>
    <w:rsid w:val="004B500C"/>
    <w:rsid w:val="004C146D"/>
    <w:rsid w:val="004D33F2"/>
    <w:rsid w:val="004E0DDF"/>
    <w:rsid w:val="0052454B"/>
    <w:rsid w:val="00530A7E"/>
    <w:rsid w:val="0053125E"/>
    <w:rsid w:val="00540C5E"/>
    <w:rsid w:val="005432D9"/>
    <w:rsid w:val="00552957"/>
    <w:rsid w:val="00555124"/>
    <w:rsid w:val="00570641"/>
    <w:rsid w:val="0058637D"/>
    <w:rsid w:val="00586A22"/>
    <w:rsid w:val="005A4CEB"/>
    <w:rsid w:val="005A5AE2"/>
    <w:rsid w:val="005B1F72"/>
    <w:rsid w:val="005B63B2"/>
    <w:rsid w:val="005C1814"/>
    <w:rsid w:val="005C6AD4"/>
    <w:rsid w:val="005D2413"/>
    <w:rsid w:val="005D445B"/>
    <w:rsid w:val="005F398C"/>
    <w:rsid w:val="00604AD0"/>
    <w:rsid w:val="00611D00"/>
    <w:rsid w:val="00620499"/>
    <w:rsid w:val="00621DC7"/>
    <w:rsid w:val="00623845"/>
    <w:rsid w:val="00625446"/>
    <w:rsid w:val="00635B1F"/>
    <w:rsid w:val="006500B1"/>
    <w:rsid w:val="00654292"/>
    <w:rsid w:val="00663A73"/>
    <w:rsid w:val="006700E9"/>
    <w:rsid w:val="00671F6E"/>
    <w:rsid w:val="00675357"/>
    <w:rsid w:val="006812D7"/>
    <w:rsid w:val="00693E30"/>
    <w:rsid w:val="006A0586"/>
    <w:rsid w:val="006F3B8C"/>
    <w:rsid w:val="00710065"/>
    <w:rsid w:val="00710F2B"/>
    <w:rsid w:val="00713441"/>
    <w:rsid w:val="0071491D"/>
    <w:rsid w:val="007152FB"/>
    <w:rsid w:val="00716C7F"/>
    <w:rsid w:val="00726E68"/>
    <w:rsid w:val="007363DF"/>
    <w:rsid w:val="00745175"/>
    <w:rsid w:val="00763EFA"/>
    <w:rsid w:val="007742EF"/>
    <w:rsid w:val="00774C86"/>
    <w:rsid w:val="00782EB5"/>
    <w:rsid w:val="00791C74"/>
    <w:rsid w:val="00795E33"/>
    <w:rsid w:val="007A61CD"/>
    <w:rsid w:val="007B488E"/>
    <w:rsid w:val="007C2345"/>
    <w:rsid w:val="007C49A2"/>
    <w:rsid w:val="007C7969"/>
    <w:rsid w:val="007E6979"/>
    <w:rsid w:val="007F0DA3"/>
    <w:rsid w:val="007F4CEA"/>
    <w:rsid w:val="00802F94"/>
    <w:rsid w:val="008032A7"/>
    <w:rsid w:val="00805B38"/>
    <w:rsid w:val="00812E18"/>
    <w:rsid w:val="00813588"/>
    <w:rsid w:val="00815695"/>
    <w:rsid w:val="00816604"/>
    <w:rsid w:val="008171F3"/>
    <w:rsid w:val="00821832"/>
    <w:rsid w:val="00826DFF"/>
    <w:rsid w:val="00827FBC"/>
    <w:rsid w:val="00836C35"/>
    <w:rsid w:val="008415F2"/>
    <w:rsid w:val="00847343"/>
    <w:rsid w:val="008531D2"/>
    <w:rsid w:val="008619B4"/>
    <w:rsid w:val="00867B72"/>
    <w:rsid w:val="00892C6B"/>
    <w:rsid w:val="00893B31"/>
    <w:rsid w:val="00894772"/>
    <w:rsid w:val="008B1557"/>
    <w:rsid w:val="008B6C0D"/>
    <w:rsid w:val="008B6C19"/>
    <w:rsid w:val="008C1F94"/>
    <w:rsid w:val="008C3888"/>
    <w:rsid w:val="008F1F8A"/>
    <w:rsid w:val="008F4D8B"/>
    <w:rsid w:val="008F690D"/>
    <w:rsid w:val="00901730"/>
    <w:rsid w:val="00915284"/>
    <w:rsid w:val="00915F9A"/>
    <w:rsid w:val="00951A28"/>
    <w:rsid w:val="00960AFF"/>
    <w:rsid w:val="00960F7B"/>
    <w:rsid w:val="009652D3"/>
    <w:rsid w:val="00975BB7"/>
    <w:rsid w:val="009917DB"/>
    <w:rsid w:val="009A2F63"/>
    <w:rsid w:val="009A3E5D"/>
    <w:rsid w:val="009A4F84"/>
    <w:rsid w:val="009A6954"/>
    <w:rsid w:val="009C3016"/>
    <w:rsid w:val="009E0182"/>
    <w:rsid w:val="009F7F58"/>
    <w:rsid w:val="00A01C55"/>
    <w:rsid w:val="00A02AD6"/>
    <w:rsid w:val="00A031EB"/>
    <w:rsid w:val="00A04CE0"/>
    <w:rsid w:val="00A11D2D"/>
    <w:rsid w:val="00A11DFC"/>
    <w:rsid w:val="00A2331F"/>
    <w:rsid w:val="00A23F62"/>
    <w:rsid w:val="00A260BA"/>
    <w:rsid w:val="00A275B3"/>
    <w:rsid w:val="00A31F85"/>
    <w:rsid w:val="00A34F11"/>
    <w:rsid w:val="00A468A3"/>
    <w:rsid w:val="00A5232F"/>
    <w:rsid w:val="00A643E6"/>
    <w:rsid w:val="00A66488"/>
    <w:rsid w:val="00A67F46"/>
    <w:rsid w:val="00A9083F"/>
    <w:rsid w:val="00AA35AC"/>
    <w:rsid w:val="00AA386F"/>
    <w:rsid w:val="00AC1B93"/>
    <w:rsid w:val="00AC560E"/>
    <w:rsid w:val="00AE1169"/>
    <w:rsid w:val="00AE4E6E"/>
    <w:rsid w:val="00AE7CCD"/>
    <w:rsid w:val="00AF1AF9"/>
    <w:rsid w:val="00AF6CD0"/>
    <w:rsid w:val="00B05E37"/>
    <w:rsid w:val="00B11B14"/>
    <w:rsid w:val="00B12C21"/>
    <w:rsid w:val="00B23F87"/>
    <w:rsid w:val="00B300B4"/>
    <w:rsid w:val="00B36470"/>
    <w:rsid w:val="00B409F4"/>
    <w:rsid w:val="00B43FAD"/>
    <w:rsid w:val="00B52756"/>
    <w:rsid w:val="00B610E2"/>
    <w:rsid w:val="00B61C6F"/>
    <w:rsid w:val="00B7465C"/>
    <w:rsid w:val="00B80158"/>
    <w:rsid w:val="00B85DDF"/>
    <w:rsid w:val="00BA4224"/>
    <w:rsid w:val="00BA6BDE"/>
    <w:rsid w:val="00BB396D"/>
    <w:rsid w:val="00BB3CC9"/>
    <w:rsid w:val="00BC42A8"/>
    <w:rsid w:val="00BD4104"/>
    <w:rsid w:val="00BD46E7"/>
    <w:rsid w:val="00BD5BC4"/>
    <w:rsid w:val="00BD6D66"/>
    <w:rsid w:val="00BE0DB9"/>
    <w:rsid w:val="00BE4E7D"/>
    <w:rsid w:val="00BF14E3"/>
    <w:rsid w:val="00C20492"/>
    <w:rsid w:val="00C27BA4"/>
    <w:rsid w:val="00C4434F"/>
    <w:rsid w:val="00C50CC5"/>
    <w:rsid w:val="00C512A8"/>
    <w:rsid w:val="00C65D2F"/>
    <w:rsid w:val="00C673F5"/>
    <w:rsid w:val="00C702C4"/>
    <w:rsid w:val="00C85CCA"/>
    <w:rsid w:val="00C91042"/>
    <w:rsid w:val="00CA0E94"/>
    <w:rsid w:val="00CA1B18"/>
    <w:rsid w:val="00CA45ED"/>
    <w:rsid w:val="00CA6650"/>
    <w:rsid w:val="00CC1E0C"/>
    <w:rsid w:val="00CC2378"/>
    <w:rsid w:val="00CC4699"/>
    <w:rsid w:val="00CD2CAE"/>
    <w:rsid w:val="00CE76E0"/>
    <w:rsid w:val="00CF691C"/>
    <w:rsid w:val="00D02FAD"/>
    <w:rsid w:val="00D32125"/>
    <w:rsid w:val="00D33FEE"/>
    <w:rsid w:val="00D50E5E"/>
    <w:rsid w:val="00D66481"/>
    <w:rsid w:val="00D716F3"/>
    <w:rsid w:val="00D721E8"/>
    <w:rsid w:val="00D733C9"/>
    <w:rsid w:val="00D73417"/>
    <w:rsid w:val="00D74B54"/>
    <w:rsid w:val="00D82F96"/>
    <w:rsid w:val="00D90319"/>
    <w:rsid w:val="00D95FFE"/>
    <w:rsid w:val="00D963E8"/>
    <w:rsid w:val="00DA0318"/>
    <w:rsid w:val="00DA3CD6"/>
    <w:rsid w:val="00DB1CBD"/>
    <w:rsid w:val="00DB3FD2"/>
    <w:rsid w:val="00DD545B"/>
    <w:rsid w:val="00DD6FEE"/>
    <w:rsid w:val="00DE1B2B"/>
    <w:rsid w:val="00DE2E37"/>
    <w:rsid w:val="00DE6C58"/>
    <w:rsid w:val="00DF0261"/>
    <w:rsid w:val="00DF5E8C"/>
    <w:rsid w:val="00DF7322"/>
    <w:rsid w:val="00E07552"/>
    <w:rsid w:val="00E10B62"/>
    <w:rsid w:val="00E12911"/>
    <w:rsid w:val="00E47746"/>
    <w:rsid w:val="00E54F0E"/>
    <w:rsid w:val="00E56F41"/>
    <w:rsid w:val="00E63E4C"/>
    <w:rsid w:val="00E74626"/>
    <w:rsid w:val="00E74D61"/>
    <w:rsid w:val="00E75183"/>
    <w:rsid w:val="00E7609E"/>
    <w:rsid w:val="00E77D98"/>
    <w:rsid w:val="00E81BC0"/>
    <w:rsid w:val="00E839E3"/>
    <w:rsid w:val="00EA0450"/>
    <w:rsid w:val="00EA1A40"/>
    <w:rsid w:val="00ED0A11"/>
    <w:rsid w:val="00ED72DC"/>
    <w:rsid w:val="00EE49DA"/>
    <w:rsid w:val="00EE4DA7"/>
    <w:rsid w:val="00EE5ADA"/>
    <w:rsid w:val="00F030BE"/>
    <w:rsid w:val="00F0349A"/>
    <w:rsid w:val="00F044D4"/>
    <w:rsid w:val="00F23472"/>
    <w:rsid w:val="00F2711A"/>
    <w:rsid w:val="00F36F2C"/>
    <w:rsid w:val="00F37304"/>
    <w:rsid w:val="00F71C42"/>
    <w:rsid w:val="00F81971"/>
    <w:rsid w:val="00F82120"/>
    <w:rsid w:val="00F86220"/>
    <w:rsid w:val="00FC0E10"/>
    <w:rsid w:val="00FC2165"/>
    <w:rsid w:val="00FC26E0"/>
    <w:rsid w:val="00FD15E3"/>
    <w:rsid w:val="00FD1CAD"/>
    <w:rsid w:val="00FD4364"/>
    <w:rsid w:val="00FD448A"/>
    <w:rsid w:val="00FE3687"/>
    <w:rsid w:val="00FF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4EC0B5"/>
  <w15:docId w15:val="{2F9A4E89-69D1-47F9-AB41-5BF8C45CD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1B14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1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B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B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B14"/>
    <w:rPr>
      <w:sz w:val="18"/>
      <w:szCs w:val="18"/>
    </w:rPr>
  </w:style>
  <w:style w:type="character" w:styleId="a7">
    <w:name w:val="Hyperlink"/>
    <w:basedOn w:val="a0"/>
    <w:uiPriority w:val="99"/>
    <w:unhideWhenUsed/>
    <w:rsid w:val="004C146D"/>
    <w:rPr>
      <w:color w:val="0000FF" w:themeColor="hyperlink"/>
      <w:u w:val="single"/>
    </w:rPr>
  </w:style>
  <w:style w:type="paragraph" w:styleId="a8">
    <w:name w:val="annotation text"/>
    <w:basedOn w:val="a"/>
    <w:link w:val="a9"/>
    <w:uiPriority w:val="99"/>
    <w:unhideWhenUsed/>
    <w:rsid w:val="00867B72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867B72"/>
    <w:rPr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A2331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2331F"/>
    <w:rPr>
      <w:sz w:val="18"/>
      <w:szCs w:val="18"/>
    </w:rPr>
  </w:style>
  <w:style w:type="table" w:styleId="ac">
    <w:name w:val="Table Grid"/>
    <w:basedOn w:val="a1"/>
    <w:uiPriority w:val="59"/>
    <w:rsid w:val="00F27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4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延珠</dc:creator>
  <cp:keywords/>
  <dc:description/>
  <cp:lastModifiedBy>yylqau@outlook.com</cp:lastModifiedBy>
  <cp:revision>43</cp:revision>
  <dcterms:created xsi:type="dcterms:W3CDTF">2019-08-01T20:27:00Z</dcterms:created>
  <dcterms:modified xsi:type="dcterms:W3CDTF">2020-04-30T08:11:00Z</dcterms:modified>
</cp:coreProperties>
</file>